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426" w:rsidRPr="00834B1F" w:rsidRDefault="00FA2426" w:rsidP="00FA2426">
      <w:pPr>
        <w:spacing w:line="300" w:lineRule="auto"/>
        <w:jc w:val="center"/>
        <w:rPr>
          <w:rFonts w:cs="Times New Roman"/>
          <w:szCs w:val="24"/>
        </w:rPr>
      </w:pPr>
      <w:r w:rsidRPr="00834B1F">
        <w:rPr>
          <w:rFonts w:cs="Times New Roman"/>
          <w:b/>
          <w:szCs w:val="24"/>
        </w:rPr>
        <w:t>Table S1 Primers used in this study</w:t>
      </w:r>
    </w:p>
    <w:tbl>
      <w:tblPr>
        <w:tblW w:w="4827" w:type="pct"/>
        <w:jc w:val="center"/>
        <w:tblInd w:w="-1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/>
      </w:tblPr>
      <w:tblGrid>
        <w:gridCol w:w="1224"/>
        <w:gridCol w:w="7140"/>
      </w:tblGrid>
      <w:tr w:rsidR="00FA2426" w:rsidRPr="00834B1F" w:rsidTr="008E77C3">
        <w:trPr>
          <w:trHeight w:val="489"/>
          <w:jc w:val="center"/>
        </w:trPr>
        <w:tc>
          <w:tcPr>
            <w:tcW w:w="732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jc w:val="center"/>
              <w:rPr>
                <w:rFonts w:cs="Times New Roman"/>
                <w:b/>
                <w:kern w:val="0"/>
                <w:szCs w:val="24"/>
              </w:rPr>
            </w:pPr>
            <w:r w:rsidRPr="00834B1F">
              <w:rPr>
                <w:rFonts w:cs="Times New Roman"/>
                <w:b/>
                <w:kern w:val="0"/>
                <w:szCs w:val="24"/>
              </w:rPr>
              <w:t>Target</w:t>
            </w:r>
          </w:p>
          <w:p w:rsidR="00FA2426" w:rsidRPr="00834B1F" w:rsidRDefault="00FA2426" w:rsidP="008E77C3">
            <w:pPr>
              <w:widowControl/>
              <w:jc w:val="center"/>
              <w:rPr>
                <w:rFonts w:cs="Times New Roman"/>
                <w:b/>
                <w:kern w:val="0"/>
                <w:szCs w:val="24"/>
              </w:rPr>
            </w:pPr>
            <w:r w:rsidRPr="00834B1F">
              <w:rPr>
                <w:rFonts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leftChars="400" w:left="960" w:firstLineChars="550" w:firstLine="1325"/>
              <w:rPr>
                <w:rFonts w:cs="Times New Roman"/>
                <w:b/>
                <w:kern w:val="0"/>
                <w:szCs w:val="24"/>
                <w:lang w:val="pt-BR"/>
              </w:rPr>
            </w:pPr>
            <w:r w:rsidRPr="00834B1F">
              <w:rPr>
                <w:rFonts w:cs="Times New Roman"/>
                <w:b/>
                <w:szCs w:val="24"/>
                <w:lang w:val="pt-BR"/>
              </w:rPr>
              <w:t xml:space="preserve">Primers </w:t>
            </w:r>
            <w:r w:rsidRPr="00834B1F">
              <w:rPr>
                <w:rFonts w:cs="Times New Roman"/>
                <w:b/>
                <w:kern w:val="0"/>
                <w:szCs w:val="24"/>
                <w:lang w:val="pt-BR"/>
              </w:rPr>
              <w:t>(5'-3'; F/R)</w:t>
            </w:r>
          </w:p>
        </w:tc>
      </w:tr>
      <w:tr w:rsidR="00FA2426" w:rsidRPr="00834B1F" w:rsidTr="008E77C3">
        <w:trPr>
          <w:trHeight w:val="315"/>
          <w:jc w:val="center"/>
        </w:trPr>
        <w:tc>
          <w:tcPr>
            <w:tcW w:w="5000" w:type="pct"/>
            <w:gridSpan w:val="2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1"/>
              <w:jc w:val="center"/>
              <w:rPr>
                <w:rFonts w:cs="Times New Roman"/>
                <w:b/>
                <w:kern w:val="0"/>
                <w:szCs w:val="24"/>
              </w:rPr>
            </w:pPr>
            <w:r w:rsidRPr="00834B1F">
              <w:rPr>
                <w:rFonts w:cs="Times New Roman"/>
                <w:b/>
                <w:kern w:val="0"/>
                <w:szCs w:val="24"/>
              </w:rPr>
              <w:t>Primer extension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gmh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/GGAAGGCCTCTTTATATGTC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pho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/ACCCGCATACACCAATCCTT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waa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</w:rPr>
              <w:t>/GTAAACGCAGCCAAATCAGA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bookmarkStart w:id="0" w:name="_Hlk360127795"/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H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</w:rPr>
              <w:t>/TATTGTTGCAAAGTCATTATAGGAT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T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</w:rPr>
              <w:t>/GGTATTTATTCCGACATCACGA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C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/AGTAGCGGTAGTCATTTTTAC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/</w:t>
            </w:r>
            <w:r w:rsidRPr="00834B1F">
              <w:rPr>
                <w:rFonts w:cs="Times New Roman"/>
                <w:szCs w:val="24"/>
                <w:lang w:val="pt-BR"/>
              </w:rPr>
              <w:t>CCATCGAGTAAGTTGTGATC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5000" w:type="pct"/>
            <w:gridSpan w:val="2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1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b/>
                <w:kern w:val="0"/>
                <w:szCs w:val="24"/>
              </w:rPr>
              <w:t>Quantitative RT-PCR</w:t>
            </w:r>
          </w:p>
        </w:tc>
      </w:tr>
      <w:bookmarkEnd w:id="0"/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gmh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TGAACGAAGCAGCAGACA/ GACAATACTTTGCCACC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pho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szCs w:val="24"/>
              </w:rPr>
              <w:t>ATCTGGAAGAGGTCATTGC/</w:t>
            </w:r>
            <w:r w:rsidRPr="00834B1F">
              <w:rPr>
                <w:rFonts w:cs="Times New Roman"/>
                <w:kern w:val="0"/>
                <w:szCs w:val="24"/>
              </w:rPr>
              <w:t>CTGCGTTGCGGATAAG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waa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206BC0">
            <w:pPr>
              <w:widowControl/>
              <w:ind w:firstLineChars="100" w:firstLine="240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TTGAACGTGGCGGTCATAAC/GAGGCGGCAATCTTCATCA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H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CTGGCTTTGTCGTTAATCCTG/TGCCCACTCTGCAATGGA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T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CAGTATGCTATCATCGTCGC/GTAGACCGATGAGGATT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C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kern w:val="0"/>
                <w:szCs w:val="24"/>
              </w:rPr>
              <w:t>GGGCGTTTATCTATTCTTAC/GAGTGAGTTATTGGGAAGT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kern w:val="0"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GTAAGGCGCTCATTAACGA/</w:t>
            </w:r>
            <w:r w:rsidRPr="00834B1F">
              <w:rPr>
                <w:rFonts w:cs="Times New Roman"/>
                <w:szCs w:val="24"/>
              </w:rPr>
              <w:t>TATCAACGCTGAGTATGGCC</w:t>
            </w:r>
          </w:p>
        </w:tc>
      </w:tr>
      <w:tr w:rsidR="00FA2426" w:rsidRPr="00834B1F" w:rsidTr="008E77C3">
        <w:trPr>
          <w:trHeight w:val="315"/>
          <w:jc w:val="center"/>
        </w:trPr>
        <w:tc>
          <w:tcPr>
            <w:tcW w:w="5000" w:type="pct"/>
            <w:gridSpan w:val="2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1"/>
              <w:jc w:val="center"/>
              <w:rPr>
                <w:rFonts w:cs="Times New Roman"/>
                <w:b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b/>
                <w:kern w:val="0"/>
                <w:szCs w:val="24"/>
              </w:rPr>
              <w:t>LacZ</w:t>
            </w:r>
            <w:proofErr w:type="spellEnd"/>
            <w:r w:rsidRPr="00834B1F">
              <w:rPr>
                <w:rFonts w:cs="Times New Roman"/>
                <w:b/>
                <w:kern w:val="0"/>
                <w:szCs w:val="24"/>
              </w:rPr>
              <w:t xml:space="preserve"> </w:t>
            </w:r>
            <w:r w:rsidRPr="00834B1F">
              <w:rPr>
                <w:rFonts w:cs="Times New Roman"/>
                <w:b/>
                <w:szCs w:val="24"/>
              </w:rPr>
              <w:t>reporter</w:t>
            </w:r>
            <w:r w:rsidRPr="00834B1F">
              <w:rPr>
                <w:rFonts w:cs="Times New Roman"/>
                <w:b/>
                <w:kern w:val="0"/>
                <w:szCs w:val="24"/>
              </w:rPr>
              <w:t xml:space="preserve"> fusion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gmh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  <w:lang w:val="pt-BR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GGATCCATGACGCTACGGAAAATC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AAGCTTTGTCTGCTGCTTCGTTCA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pho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</w:rPr>
              <w:t>CCGGAATTCTGATGCCAGCAAAGACG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</w:rPr>
              <w:t>CGCGGATCCAGATGGTGACGCAACAA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waa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  <w:lang w:val="pt-BR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GGATCCTGGATCGCCCAAACATTACG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AAGCTTAAACGCAGCCAAATCAGAG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H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GATCCACTTTGCTGAAGACTTGTCACG/ GCGAAGCTTCCGCCATAGCAGGATTAAC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T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AATTCGCCCAGTACAGGTAACAAGG/ GCGGGATCCCTGATCGTAGGAGTGGCTATT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C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TCTGGATCCCTTACTGGTTGCTATTGCC/ TCTAAGCTTGAGGTTCATGATGTTCATCA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GATCCAGCGATGGTAGAAGTGAATCAG/ GCGAAGCTTTTGCGATACTCTAATGGAAGG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5000" w:type="pct"/>
            <w:gridSpan w:val="2"/>
            <w:shd w:val="clear" w:color="auto" w:fill="FFFFFF"/>
            <w:vAlign w:val="center"/>
          </w:tcPr>
          <w:p w:rsidR="00FA2426" w:rsidRPr="00834B1F" w:rsidRDefault="00FA2426" w:rsidP="008E77C3">
            <w:pPr>
              <w:ind w:firstLine="361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b/>
                <w:kern w:val="0"/>
                <w:szCs w:val="24"/>
              </w:rPr>
              <w:t>EMSA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gmh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  <w:lang w:val="pt-BR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GGATCCATGACGCTACGGAAAATC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AAGCTTTGTCTGCTGCTTCGTTCA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pho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</w:rPr>
            </w:pPr>
            <w:r w:rsidRPr="00834B1F">
              <w:rPr>
                <w:rFonts w:cs="Times New Roman"/>
                <w:szCs w:val="24"/>
              </w:rPr>
              <w:t>CCGGAATTCTGATGCCAGCAAAGACG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</w:rPr>
              <w:t>CGCGGATCCAGATGGTGACGCAACAA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waa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szCs w:val="24"/>
                <w:lang w:val="pt-BR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GGATCCTGGATCGCCCAAACATTACG/</w:t>
            </w:r>
          </w:p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GCGAAGCTTAAACGCAGCCAAATCAGAG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lastRenderedPageBreak/>
              <w:t>hmsH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widowControl/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GATCCACTTTGCTGAAGACTTGTCACG/ GCGAAGCTTCCGCCATAGCAGGATTAAC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T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AATTCGCCCAGTACAGGTAACAAGG/ GCGGGATCCCTGATCGTAGGAGTGGCTATT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C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TCTGGATCCCTTACTGGTTGCTATTGCC/ TCTAAGCTTGAGGTTCATGATGTTCATCA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hms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caps/>
                <w:szCs w:val="24"/>
              </w:rPr>
              <w:t>GCGGGATCCAGCGATGGTAGAAGTGAATCAG/ GCGAAGCTTTTGCGATACTCTAATGGAAGGC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5000" w:type="pct"/>
            <w:gridSpan w:val="2"/>
            <w:shd w:val="clear" w:color="auto" w:fill="FFFFFF"/>
            <w:vAlign w:val="center"/>
          </w:tcPr>
          <w:p w:rsidR="00FA2426" w:rsidRPr="00834B1F" w:rsidRDefault="00FA2426" w:rsidP="008E77C3">
            <w:pPr>
              <w:ind w:firstLine="361"/>
              <w:jc w:val="center"/>
              <w:rPr>
                <w:rFonts w:cs="Times New Roman"/>
                <w:caps/>
                <w:szCs w:val="24"/>
              </w:rPr>
            </w:pPr>
            <w:proofErr w:type="spellStart"/>
            <w:r w:rsidRPr="00834B1F">
              <w:rPr>
                <w:rFonts w:cs="Times New Roman"/>
                <w:b/>
                <w:kern w:val="0"/>
                <w:szCs w:val="24"/>
              </w:rPr>
              <w:t>DNase</w:t>
            </w:r>
            <w:proofErr w:type="spellEnd"/>
            <w:r w:rsidRPr="00834B1F">
              <w:rPr>
                <w:rFonts w:cs="Times New Roman"/>
                <w:b/>
                <w:kern w:val="0"/>
                <w:szCs w:val="24"/>
              </w:rPr>
              <w:t xml:space="preserve"> I </w:t>
            </w:r>
            <w:proofErr w:type="spellStart"/>
            <w:r w:rsidRPr="00834B1F">
              <w:rPr>
                <w:rFonts w:cs="Times New Roman"/>
                <w:b/>
                <w:kern w:val="0"/>
                <w:szCs w:val="24"/>
              </w:rPr>
              <w:t>footprinting</w:t>
            </w:r>
            <w:proofErr w:type="spellEnd"/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gmhA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ind w:firstLine="360"/>
              <w:jc w:val="center"/>
              <w:rPr>
                <w:rFonts w:cs="Times New Roman"/>
                <w:caps/>
                <w:szCs w:val="24"/>
              </w:rPr>
            </w:pPr>
            <w:r w:rsidRPr="00834B1F">
              <w:rPr>
                <w:rFonts w:cs="Times New Roman"/>
                <w:szCs w:val="24"/>
                <w:lang w:val="pt-BR"/>
              </w:rPr>
              <w:t>CCGGTGATAGAACAACACAC/ ACAGCGAGAAGCACTGTGATG</w:t>
            </w:r>
          </w:p>
        </w:tc>
      </w:tr>
      <w:tr w:rsidR="00FA2426" w:rsidRPr="00834B1F" w:rsidTr="008E77C3">
        <w:trPr>
          <w:trHeight w:val="285"/>
          <w:jc w:val="center"/>
        </w:trPr>
        <w:tc>
          <w:tcPr>
            <w:tcW w:w="732" w:type="pct"/>
            <w:shd w:val="clear" w:color="auto" w:fill="FFFFFF"/>
            <w:vAlign w:val="center"/>
          </w:tcPr>
          <w:p w:rsidR="00FA2426" w:rsidRPr="00834B1F" w:rsidRDefault="00FA2426" w:rsidP="008E77C3">
            <w:pPr>
              <w:widowControl/>
              <w:ind w:firstLine="360"/>
              <w:rPr>
                <w:rFonts w:cs="Times New Roman"/>
                <w:i/>
                <w:kern w:val="0"/>
                <w:szCs w:val="24"/>
              </w:rPr>
            </w:pPr>
            <w:proofErr w:type="spellStart"/>
            <w:r w:rsidRPr="00834B1F">
              <w:rPr>
                <w:rFonts w:cs="Times New Roman"/>
                <w:i/>
                <w:kern w:val="0"/>
                <w:szCs w:val="24"/>
              </w:rPr>
              <w:t>phoP</w:t>
            </w:r>
            <w:proofErr w:type="spellEnd"/>
          </w:p>
        </w:tc>
        <w:tc>
          <w:tcPr>
            <w:tcW w:w="4268" w:type="pct"/>
            <w:shd w:val="clear" w:color="auto" w:fill="FFFFFF"/>
            <w:noWrap/>
            <w:vAlign w:val="center"/>
          </w:tcPr>
          <w:p w:rsidR="00FA2426" w:rsidRPr="00834B1F" w:rsidRDefault="00FA2426" w:rsidP="008E77C3">
            <w:pPr>
              <w:jc w:val="center"/>
              <w:rPr>
                <w:rFonts w:eastAsia="华文仿宋" w:cs="Times New Roman"/>
                <w:szCs w:val="24"/>
              </w:rPr>
            </w:pPr>
            <w:r w:rsidRPr="00834B1F">
              <w:rPr>
                <w:rFonts w:eastAsia="华文仿宋" w:cs="Times New Roman"/>
                <w:szCs w:val="24"/>
              </w:rPr>
              <w:t>GGCGAGTCAGTGACCAAGCG/</w:t>
            </w:r>
          </w:p>
          <w:p w:rsidR="00FA2426" w:rsidRPr="00834B1F" w:rsidRDefault="00FA2426" w:rsidP="008E77C3">
            <w:pPr>
              <w:ind w:firstLine="360"/>
              <w:jc w:val="center"/>
              <w:rPr>
                <w:rFonts w:eastAsia="华文仿宋" w:cs="Times New Roman"/>
                <w:caps/>
                <w:szCs w:val="24"/>
              </w:rPr>
            </w:pPr>
            <w:r w:rsidRPr="00834B1F">
              <w:rPr>
                <w:rFonts w:eastAsia="华文仿宋" w:cs="Times New Roman"/>
                <w:kern w:val="0"/>
                <w:szCs w:val="24"/>
              </w:rPr>
              <w:t xml:space="preserve"> CGCTCATTATGTAGGTGC</w:t>
            </w:r>
          </w:p>
        </w:tc>
      </w:tr>
    </w:tbl>
    <w:p w:rsidR="00FA2426" w:rsidRPr="00BB3D4C" w:rsidRDefault="00FA2426" w:rsidP="00BB3D4C">
      <w:pPr>
        <w:spacing w:line="480" w:lineRule="auto"/>
        <w:jc w:val="left"/>
        <w:rPr>
          <w:b/>
        </w:rPr>
      </w:pPr>
    </w:p>
    <w:sectPr w:rsidR="00FA2426" w:rsidRPr="00BB3D4C" w:rsidSect="00C90672">
      <w:headerReference w:type="default" r:id="rId6"/>
      <w:footerReference w:type="default" r:id="rId7"/>
      <w:pgSz w:w="11907" w:h="16839" w:code="9"/>
      <w:pgMar w:top="1418" w:right="1588" w:bottom="1418" w:left="1871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404" w:rsidRDefault="00143404" w:rsidP="00AD0BEC">
      <w:r>
        <w:separator/>
      </w:r>
    </w:p>
  </w:endnote>
  <w:endnote w:type="continuationSeparator" w:id="0">
    <w:p w:rsidR="00143404" w:rsidRDefault="00143404" w:rsidP="00AD0B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59569"/>
      <w:docPartObj>
        <w:docPartGallery w:val="Page Numbers (Bottom of Page)"/>
        <w:docPartUnique/>
      </w:docPartObj>
    </w:sdtPr>
    <w:sdtContent>
      <w:p w:rsidR="000A4BF1" w:rsidRDefault="007239B6">
        <w:pPr>
          <w:pStyle w:val="a4"/>
          <w:jc w:val="center"/>
        </w:pPr>
        <w:fldSimple w:instr=" PAGE   \* MERGEFORMAT ">
          <w:r w:rsidR="00C90672" w:rsidRPr="00C90672">
            <w:rPr>
              <w:noProof/>
              <w:lang w:val="zh-CN"/>
            </w:rPr>
            <w:t>2</w:t>
          </w:r>
        </w:fldSimple>
      </w:p>
    </w:sdtContent>
  </w:sdt>
  <w:p w:rsidR="000A4BF1" w:rsidRDefault="000A4BF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404" w:rsidRDefault="00143404" w:rsidP="00AD0BEC">
      <w:r>
        <w:separator/>
      </w:r>
    </w:p>
  </w:footnote>
  <w:footnote w:type="continuationSeparator" w:id="0">
    <w:p w:rsidR="00143404" w:rsidRDefault="00143404" w:rsidP="00AD0BE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BEC" w:rsidRDefault="00AD0BEC" w:rsidP="000A4BF1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0BEC"/>
    <w:rsid w:val="00000695"/>
    <w:rsid w:val="00000AF9"/>
    <w:rsid w:val="00000FEF"/>
    <w:rsid w:val="000015B4"/>
    <w:rsid w:val="0000163E"/>
    <w:rsid w:val="0000171E"/>
    <w:rsid w:val="000040B4"/>
    <w:rsid w:val="00004F03"/>
    <w:rsid w:val="00005349"/>
    <w:rsid w:val="000055B1"/>
    <w:rsid w:val="000062E3"/>
    <w:rsid w:val="00007902"/>
    <w:rsid w:val="00007B19"/>
    <w:rsid w:val="000109DF"/>
    <w:rsid w:val="000113E0"/>
    <w:rsid w:val="000121A2"/>
    <w:rsid w:val="00013376"/>
    <w:rsid w:val="000134ED"/>
    <w:rsid w:val="000143A9"/>
    <w:rsid w:val="00014610"/>
    <w:rsid w:val="00014DAB"/>
    <w:rsid w:val="000172CC"/>
    <w:rsid w:val="00017ACA"/>
    <w:rsid w:val="00017ED7"/>
    <w:rsid w:val="00021568"/>
    <w:rsid w:val="00021C28"/>
    <w:rsid w:val="00022391"/>
    <w:rsid w:val="000225AD"/>
    <w:rsid w:val="00022A72"/>
    <w:rsid w:val="00025029"/>
    <w:rsid w:val="00025889"/>
    <w:rsid w:val="00026B03"/>
    <w:rsid w:val="00026C88"/>
    <w:rsid w:val="000301CF"/>
    <w:rsid w:val="00031044"/>
    <w:rsid w:val="00032285"/>
    <w:rsid w:val="0003433C"/>
    <w:rsid w:val="00037866"/>
    <w:rsid w:val="000379F8"/>
    <w:rsid w:val="00037A63"/>
    <w:rsid w:val="00037F88"/>
    <w:rsid w:val="000406CE"/>
    <w:rsid w:val="00040A14"/>
    <w:rsid w:val="0004159A"/>
    <w:rsid w:val="000449A0"/>
    <w:rsid w:val="000450AF"/>
    <w:rsid w:val="00045D1E"/>
    <w:rsid w:val="0004641C"/>
    <w:rsid w:val="00047340"/>
    <w:rsid w:val="00047993"/>
    <w:rsid w:val="00051059"/>
    <w:rsid w:val="00051A42"/>
    <w:rsid w:val="000552E6"/>
    <w:rsid w:val="00057984"/>
    <w:rsid w:val="00060CB8"/>
    <w:rsid w:val="00060E1C"/>
    <w:rsid w:val="00060F87"/>
    <w:rsid w:val="000627DC"/>
    <w:rsid w:val="00062862"/>
    <w:rsid w:val="000643C5"/>
    <w:rsid w:val="00064BA6"/>
    <w:rsid w:val="000669D9"/>
    <w:rsid w:val="000675EF"/>
    <w:rsid w:val="000678E7"/>
    <w:rsid w:val="000710DB"/>
    <w:rsid w:val="00072408"/>
    <w:rsid w:val="00073299"/>
    <w:rsid w:val="00073B0E"/>
    <w:rsid w:val="00074193"/>
    <w:rsid w:val="00074517"/>
    <w:rsid w:val="0007503F"/>
    <w:rsid w:val="000755B5"/>
    <w:rsid w:val="00075E1A"/>
    <w:rsid w:val="000760D8"/>
    <w:rsid w:val="00077DFD"/>
    <w:rsid w:val="00081401"/>
    <w:rsid w:val="00081B5B"/>
    <w:rsid w:val="000821A0"/>
    <w:rsid w:val="00083129"/>
    <w:rsid w:val="00084553"/>
    <w:rsid w:val="00084773"/>
    <w:rsid w:val="000849DC"/>
    <w:rsid w:val="00085B4A"/>
    <w:rsid w:val="000870DB"/>
    <w:rsid w:val="00087391"/>
    <w:rsid w:val="0008773B"/>
    <w:rsid w:val="00087BDD"/>
    <w:rsid w:val="000925B8"/>
    <w:rsid w:val="00092A93"/>
    <w:rsid w:val="0009392F"/>
    <w:rsid w:val="00093FCB"/>
    <w:rsid w:val="000950E4"/>
    <w:rsid w:val="00095775"/>
    <w:rsid w:val="00096095"/>
    <w:rsid w:val="00096365"/>
    <w:rsid w:val="0009650F"/>
    <w:rsid w:val="000971B4"/>
    <w:rsid w:val="00097AB9"/>
    <w:rsid w:val="000A15BB"/>
    <w:rsid w:val="000A1B16"/>
    <w:rsid w:val="000A1F88"/>
    <w:rsid w:val="000A4BF1"/>
    <w:rsid w:val="000A531D"/>
    <w:rsid w:val="000A5FA7"/>
    <w:rsid w:val="000A6689"/>
    <w:rsid w:val="000A6D8D"/>
    <w:rsid w:val="000A73F8"/>
    <w:rsid w:val="000B04E9"/>
    <w:rsid w:val="000B0E7A"/>
    <w:rsid w:val="000B1583"/>
    <w:rsid w:val="000B1D26"/>
    <w:rsid w:val="000B207D"/>
    <w:rsid w:val="000B2374"/>
    <w:rsid w:val="000B2D22"/>
    <w:rsid w:val="000B309A"/>
    <w:rsid w:val="000B348F"/>
    <w:rsid w:val="000B37EB"/>
    <w:rsid w:val="000B4104"/>
    <w:rsid w:val="000B64EA"/>
    <w:rsid w:val="000B692D"/>
    <w:rsid w:val="000B7490"/>
    <w:rsid w:val="000C065B"/>
    <w:rsid w:val="000C0762"/>
    <w:rsid w:val="000C1312"/>
    <w:rsid w:val="000C1D89"/>
    <w:rsid w:val="000C3E55"/>
    <w:rsid w:val="000C4A4F"/>
    <w:rsid w:val="000C4F22"/>
    <w:rsid w:val="000C54DE"/>
    <w:rsid w:val="000C5F6F"/>
    <w:rsid w:val="000D12EC"/>
    <w:rsid w:val="000D1FE2"/>
    <w:rsid w:val="000D35DF"/>
    <w:rsid w:val="000D4BBF"/>
    <w:rsid w:val="000D520E"/>
    <w:rsid w:val="000D52BA"/>
    <w:rsid w:val="000D594D"/>
    <w:rsid w:val="000D664F"/>
    <w:rsid w:val="000D7430"/>
    <w:rsid w:val="000E48C2"/>
    <w:rsid w:val="000E5213"/>
    <w:rsid w:val="000E56B9"/>
    <w:rsid w:val="000F0686"/>
    <w:rsid w:val="000F1EEB"/>
    <w:rsid w:val="000F20A9"/>
    <w:rsid w:val="000F2467"/>
    <w:rsid w:val="000F2AED"/>
    <w:rsid w:val="000F3ABA"/>
    <w:rsid w:val="000F3FA8"/>
    <w:rsid w:val="000F3FC3"/>
    <w:rsid w:val="000F53B6"/>
    <w:rsid w:val="000F639C"/>
    <w:rsid w:val="000F7051"/>
    <w:rsid w:val="000F7841"/>
    <w:rsid w:val="001019F4"/>
    <w:rsid w:val="00102CF3"/>
    <w:rsid w:val="00102DD3"/>
    <w:rsid w:val="0010341A"/>
    <w:rsid w:val="001035DA"/>
    <w:rsid w:val="0010416C"/>
    <w:rsid w:val="001052AF"/>
    <w:rsid w:val="001053E1"/>
    <w:rsid w:val="00106CD2"/>
    <w:rsid w:val="001074AD"/>
    <w:rsid w:val="00107752"/>
    <w:rsid w:val="0011063E"/>
    <w:rsid w:val="00110F73"/>
    <w:rsid w:val="00110FAE"/>
    <w:rsid w:val="00110FDB"/>
    <w:rsid w:val="0011141D"/>
    <w:rsid w:val="00111B76"/>
    <w:rsid w:val="00111D69"/>
    <w:rsid w:val="00111FD9"/>
    <w:rsid w:val="00113A81"/>
    <w:rsid w:val="00114810"/>
    <w:rsid w:val="00114893"/>
    <w:rsid w:val="00114EE7"/>
    <w:rsid w:val="00116DF3"/>
    <w:rsid w:val="00117D5F"/>
    <w:rsid w:val="00122096"/>
    <w:rsid w:val="001225DF"/>
    <w:rsid w:val="00122E3A"/>
    <w:rsid w:val="00123080"/>
    <w:rsid w:val="00125D15"/>
    <w:rsid w:val="00126132"/>
    <w:rsid w:val="00131979"/>
    <w:rsid w:val="00131E64"/>
    <w:rsid w:val="00134C55"/>
    <w:rsid w:val="00134D9D"/>
    <w:rsid w:val="00136C02"/>
    <w:rsid w:val="00140736"/>
    <w:rsid w:val="00141626"/>
    <w:rsid w:val="001430DE"/>
    <w:rsid w:val="00143404"/>
    <w:rsid w:val="001462B2"/>
    <w:rsid w:val="00146964"/>
    <w:rsid w:val="001479DC"/>
    <w:rsid w:val="0015368D"/>
    <w:rsid w:val="001545BF"/>
    <w:rsid w:val="00154B7C"/>
    <w:rsid w:val="00156928"/>
    <w:rsid w:val="001575E5"/>
    <w:rsid w:val="0016148D"/>
    <w:rsid w:val="00161BDC"/>
    <w:rsid w:val="00161F2F"/>
    <w:rsid w:val="00162825"/>
    <w:rsid w:val="00162C90"/>
    <w:rsid w:val="00165673"/>
    <w:rsid w:val="00165FD0"/>
    <w:rsid w:val="00170DCE"/>
    <w:rsid w:val="00170E1A"/>
    <w:rsid w:val="00171D4B"/>
    <w:rsid w:val="00172B11"/>
    <w:rsid w:val="00172C65"/>
    <w:rsid w:val="00174A8A"/>
    <w:rsid w:val="00174D0D"/>
    <w:rsid w:val="00175989"/>
    <w:rsid w:val="00175FE2"/>
    <w:rsid w:val="00176C2C"/>
    <w:rsid w:val="0017732A"/>
    <w:rsid w:val="0017764B"/>
    <w:rsid w:val="001800B5"/>
    <w:rsid w:val="00180987"/>
    <w:rsid w:val="00182727"/>
    <w:rsid w:val="0018321D"/>
    <w:rsid w:val="00183DD0"/>
    <w:rsid w:val="00183E2F"/>
    <w:rsid w:val="001863F9"/>
    <w:rsid w:val="00187120"/>
    <w:rsid w:val="00187576"/>
    <w:rsid w:val="00187C83"/>
    <w:rsid w:val="00187D68"/>
    <w:rsid w:val="0019058B"/>
    <w:rsid w:val="00190F12"/>
    <w:rsid w:val="0019234C"/>
    <w:rsid w:val="00192830"/>
    <w:rsid w:val="00194337"/>
    <w:rsid w:val="00195808"/>
    <w:rsid w:val="00197CF7"/>
    <w:rsid w:val="001A03C8"/>
    <w:rsid w:val="001A0DC0"/>
    <w:rsid w:val="001A0EDE"/>
    <w:rsid w:val="001A3FD3"/>
    <w:rsid w:val="001A4728"/>
    <w:rsid w:val="001A54A0"/>
    <w:rsid w:val="001A608A"/>
    <w:rsid w:val="001A6AB6"/>
    <w:rsid w:val="001A6B76"/>
    <w:rsid w:val="001A727F"/>
    <w:rsid w:val="001A7CA9"/>
    <w:rsid w:val="001B0C16"/>
    <w:rsid w:val="001B0FBF"/>
    <w:rsid w:val="001B1874"/>
    <w:rsid w:val="001B1B96"/>
    <w:rsid w:val="001B2E84"/>
    <w:rsid w:val="001B4EAD"/>
    <w:rsid w:val="001B537C"/>
    <w:rsid w:val="001B68DE"/>
    <w:rsid w:val="001B75F6"/>
    <w:rsid w:val="001C1FA8"/>
    <w:rsid w:val="001C360A"/>
    <w:rsid w:val="001C3B60"/>
    <w:rsid w:val="001C4479"/>
    <w:rsid w:val="001C558A"/>
    <w:rsid w:val="001C5D81"/>
    <w:rsid w:val="001C62D0"/>
    <w:rsid w:val="001C7EDE"/>
    <w:rsid w:val="001D1247"/>
    <w:rsid w:val="001D1B4B"/>
    <w:rsid w:val="001D2887"/>
    <w:rsid w:val="001D31EC"/>
    <w:rsid w:val="001D39B8"/>
    <w:rsid w:val="001D46FC"/>
    <w:rsid w:val="001E240B"/>
    <w:rsid w:val="001E4B27"/>
    <w:rsid w:val="001E4C57"/>
    <w:rsid w:val="001E5250"/>
    <w:rsid w:val="001E582D"/>
    <w:rsid w:val="001E60B7"/>
    <w:rsid w:val="001E6E51"/>
    <w:rsid w:val="001E7C65"/>
    <w:rsid w:val="001F01EC"/>
    <w:rsid w:val="001F1830"/>
    <w:rsid w:val="001F19EC"/>
    <w:rsid w:val="001F1E13"/>
    <w:rsid w:val="001F2CE5"/>
    <w:rsid w:val="001F3684"/>
    <w:rsid w:val="001F4553"/>
    <w:rsid w:val="001F54E4"/>
    <w:rsid w:val="001F56CF"/>
    <w:rsid w:val="001F576C"/>
    <w:rsid w:val="002005B9"/>
    <w:rsid w:val="00200633"/>
    <w:rsid w:val="0020139C"/>
    <w:rsid w:val="00201474"/>
    <w:rsid w:val="002020C6"/>
    <w:rsid w:val="0020254A"/>
    <w:rsid w:val="002029F4"/>
    <w:rsid w:val="00203727"/>
    <w:rsid w:val="002054E6"/>
    <w:rsid w:val="00205744"/>
    <w:rsid w:val="002060D5"/>
    <w:rsid w:val="00206809"/>
    <w:rsid w:val="00206BC0"/>
    <w:rsid w:val="00206F9D"/>
    <w:rsid w:val="00207416"/>
    <w:rsid w:val="00207513"/>
    <w:rsid w:val="00207A50"/>
    <w:rsid w:val="00207D1A"/>
    <w:rsid w:val="00207E36"/>
    <w:rsid w:val="00210940"/>
    <w:rsid w:val="0021148F"/>
    <w:rsid w:val="00213CFA"/>
    <w:rsid w:val="002146A4"/>
    <w:rsid w:val="00214A0A"/>
    <w:rsid w:val="0021563C"/>
    <w:rsid w:val="00215F3D"/>
    <w:rsid w:val="002162E7"/>
    <w:rsid w:val="002163B1"/>
    <w:rsid w:val="00217D0F"/>
    <w:rsid w:val="00220789"/>
    <w:rsid w:val="00222B7A"/>
    <w:rsid w:val="00222E18"/>
    <w:rsid w:val="00226D3C"/>
    <w:rsid w:val="0023097A"/>
    <w:rsid w:val="00231CDF"/>
    <w:rsid w:val="00231CF5"/>
    <w:rsid w:val="002322F6"/>
    <w:rsid w:val="002334AC"/>
    <w:rsid w:val="00234240"/>
    <w:rsid w:val="0023513E"/>
    <w:rsid w:val="002356B1"/>
    <w:rsid w:val="00235944"/>
    <w:rsid w:val="00236751"/>
    <w:rsid w:val="00236E31"/>
    <w:rsid w:val="00237A6F"/>
    <w:rsid w:val="00240950"/>
    <w:rsid w:val="00240E32"/>
    <w:rsid w:val="00241073"/>
    <w:rsid w:val="00242D4C"/>
    <w:rsid w:val="00243594"/>
    <w:rsid w:val="00243598"/>
    <w:rsid w:val="00243E5C"/>
    <w:rsid w:val="002443DA"/>
    <w:rsid w:val="002464EA"/>
    <w:rsid w:val="00247ED7"/>
    <w:rsid w:val="00250640"/>
    <w:rsid w:val="00251554"/>
    <w:rsid w:val="00252708"/>
    <w:rsid w:val="00253994"/>
    <w:rsid w:val="00254CA8"/>
    <w:rsid w:val="00255794"/>
    <w:rsid w:val="002574AC"/>
    <w:rsid w:val="00257F18"/>
    <w:rsid w:val="00260D42"/>
    <w:rsid w:val="00260E8E"/>
    <w:rsid w:val="00261B31"/>
    <w:rsid w:val="00264F79"/>
    <w:rsid w:val="00265D86"/>
    <w:rsid w:val="00266FD7"/>
    <w:rsid w:val="00267B83"/>
    <w:rsid w:val="00270015"/>
    <w:rsid w:val="00272B9E"/>
    <w:rsid w:val="00275199"/>
    <w:rsid w:val="00275399"/>
    <w:rsid w:val="0027661C"/>
    <w:rsid w:val="0028063F"/>
    <w:rsid w:val="00280877"/>
    <w:rsid w:val="00280F7F"/>
    <w:rsid w:val="00281838"/>
    <w:rsid w:val="00281871"/>
    <w:rsid w:val="00281EC9"/>
    <w:rsid w:val="00281FCB"/>
    <w:rsid w:val="00282482"/>
    <w:rsid w:val="00283652"/>
    <w:rsid w:val="00284A1C"/>
    <w:rsid w:val="0028575D"/>
    <w:rsid w:val="00285C10"/>
    <w:rsid w:val="00286063"/>
    <w:rsid w:val="00286492"/>
    <w:rsid w:val="002864EB"/>
    <w:rsid w:val="00286F15"/>
    <w:rsid w:val="0028712F"/>
    <w:rsid w:val="00287753"/>
    <w:rsid w:val="00290515"/>
    <w:rsid w:val="00290984"/>
    <w:rsid w:val="00290D79"/>
    <w:rsid w:val="002921FD"/>
    <w:rsid w:val="002949AB"/>
    <w:rsid w:val="00294EDD"/>
    <w:rsid w:val="0029514D"/>
    <w:rsid w:val="0029537D"/>
    <w:rsid w:val="00295FBA"/>
    <w:rsid w:val="00296154"/>
    <w:rsid w:val="00296FB1"/>
    <w:rsid w:val="0029747B"/>
    <w:rsid w:val="00297B40"/>
    <w:rsid w:val="002A0E95"/>
    <w:rsid w:val="002A0F28"/>
    <w:rsid w:val="002A2131"/>
    <w:rsid w:val="002A47DC"/>
    <w:rsid w:val="002A4F7A"/>
    <w:rsid w:val="002A65A6"/>
    <w:rsid w:val="002B05F9"/>
    <w:rsid w:val="002B1C46"/>
    <w:rsid w:val="002B261F"/>
    <w:rsid w:val="002B28C3"/>
    <w:rsid w:val="002B41B6"/>
    <w:rsid w:val="002B519F"/>
    <w:rsid w:val="002B5448"/>
    <w:rsid w:val="002B6C6C"/>
    <w:rsid w:val="002B71A4"/>
    <w:rsid w:val="002B75DF"/>
    <w:rsid w:val="002B7C9B"/>
    <w:rsid w:val="002C1531"/>
    <w:rsid w:val="002C153A"/>
    <w:rsid w:val="002C1B8D"/>
    <w:rsid w:val="002C237F"/>
    <w:rsid w:val="002C42FC"/>
    <w:rsid w:val="002C4F81"/>
    <w:rsid w:val="002C5398"/>
    <w:rsid w:val="002C5926"/>
    <w:rsid w:val="002C5E7B"/>
    <w:rsid w:val="002C68C3"/>
    <w:rsid w:val="002C6D82"/>
    <w:rsid w:val="002D0B8C"/>
    <w:rsid w:val="002D0CB3"/>
    <w:rsid w:val="002D1028"/>
    <w:rsid w:val="002D1EA9"/>
    <w:rsid w:val="002D23E0"/>
    <w:rsid w:val="002D2AE4"/>
    <w:rsid w:val="002D2EDC"/>
    <w:rsid w:val="002D3E45"/>
    <w:rsid w:val="002D4CB4"/>
    <w:rsid w:val="002D7F58"/>
    <w:rsid w:val="002E1642"/>
    <w:rsid w:val="002E226C"/>
    <w:rsid w:val="002E3D00"/>
    <w:rsid w:val="002E4DCE"/>
    <w:rsid w:val="002E4EBB"/>
    <w:rsid w:val="002E5956"/>
    <w:rsid w:val="002F2311"/>
    <w:rsid w:val="002F23C0"/>
    <w:rsid w:val="002F3047"/>
    <w:rsid w:val="002F3303"/>
    <w:rsid w:val="002F3928"/>
    <w:rsid w:val="002F3BA9"/>
    <w:rsid w:val="002F4223"/>
    <w:rsid w:val="002F508E"/>
    <w:rsid w:val="002F52C2"/>
    <w:rsid w:val="002F6C59"/>
    <w:rsid w:val="002F7C9F"/>
    <w:rsid w:val="002F7DA1"/>
    <w:rsid w:val="003000E3"/>
    <w:rsid w:val="00300B31"/>
    <w:rsid w:val="0030122D"/>
    <w:rsid w:val="00302686"/>
    <w:rsid w:val="00302A60"/>
    <w:rsid w:val="00303327"/>
    <w:rsid w:val="0030381F"/>
    <w:rsid w:val="003042F4"/>
    <w:rsid w:val="00304BFC"/>
    <w:rsid w:val="00304F40"/>
    <w:rsid w:val="00307A58"/>
    <w:rsid w:val="00310829"/>
    <w:rsid w:val="00310A6C"/>
    <w:rsid w:val="00310F97"/>
    <w:rsid w:val="00311DA8"/>
    <w:rsid w:val="00311E09"/>
    <w:rsid w:val="0031271A"/>
    <w:rsid w:val="00313367"/>
    <w:rsid w:val="00313826"/>
    <w:rsid w:val="00313A66"/>
    <w:rsid w:val="003142DC"/>
    <w:rsid w:val="00314340"/>
    <w:rsid w:val="0031468F"/>
    <w:rsid w:val="003153AE"/>
    <w:rsid w:val="003153FA"/>
    <w:rsid w:val="0031739D"/>
    <w:rsid w:val="00320B29"/>
    <w:rsid w:val="00321269"/>
    <w:rsid w:val="00322D90"/>
    <w:rsid w:val="00322F05"/>
    <w:rsid w:val="00323079"/>
    <w:rsid w:val="003238DF"/>
    <w:rsid w:val="00323FB9"/>
    <w:rsid w:val="00324479"/>
    <w:rsid w:val="003247FF"/>
    <w:rsid w:val="00324A5B"/>
    <w:rsid w:val="00327813"/>
    <w:rsid w:val="00327850"/>
    <w:rsid w:val="0033041E"/>
    <w:rsid w:val="0033042C"/>
    <w:rsid w:val="003307ED"/>
    <w:rsid w:val="00330883"/>
    <w:rsid w:val="00330D0A"/>
    <w:rsid w:val="0033160B"/>
    <w:rsid w:val="003326C9"/>
    <w:rsid w:val="00333551"/>
    <w:rsid w:val="00333601"/>
    <w:rsid w:val="00333A8E"/>
    <w:rsid w:val="00334D66"/>
    <w:rsid w:val="003352D9"/>
    <w:rsid w:val="00335D44"/>
    <w:rsid w:val="003379EC"/>
    <w:rsid w:val="00337D6C"/>
    <w:rsid w:val="003400E6"/>
    <w:rsid w:val="00342166"/>
    <w:rsid w:val="0034367C"/>
    <w:rsid w:val="003455B7"/>
    <w:rsid w:val="00346E54"/>
    <w:rsid w:val="00347E82"/>
    <w:rsid w:val="00350F21"/>
    <w:rsid w:val="00352358"/>
    <w:rsid w:val="003523C0"/>
    <w:rsid w:val="00352F3F"/>
    <w:rsid w:val="003530CE"/>
    <w:rsid w:val="003535F3"/>
    <w:rsid w:val="003536FF"/>
    <w:rsid w:val="003542A0"/>
    <w:rsid w:val="00355B23"/>
    <w:rsid w:val="003562EF"/>
    <w:rsid w:val="00356E88"/>
    <w:rsid w:val="003622DC"/>
    <w:rsid w:val="0036280B"/>
    <w:rsid w:val="0036398D"/>
    <w:rsid w:val="003645AD"/>
    <w:rsid w:val="00365EB2"/>
    <w:rsid w:val="00366DFC"/>
    <w:rsid w:val="0036723D"/>
    <w:rsid w:val="00367246"/>
    <w:rsid w:val="00367E0C"/>
    <w:rsid w:val="00370132"/>
    <w:rsid w:val="003713AB"/>
    <w:rsid w:val="0037159F"/>
    <w:rsid w:val="003718D7"/>
    <w:rsid w:val="00372FB6"/>
    <w:rsid w:val="00376471"/>
    <w:rsid w:val="00380482"/>
    <w:rsid w:val="00381CB4"/>
    <w:rsid w:val="0038291D"/>
    <w:rsid w:val="0038329E"/>
    <w:rsid w:val="00383551"/>
    <w:rsid w:val="00383C62"/>
    <w:rsid w:val="00383CA3"/>
    <w:rsid w:val="003843CA"/>
    <w:rsid w:val="00387305"/>
    <w:rsid w:val="0038763C"/>
    <w:rsid w:val="003904B5"/>
    <w:rsid w:val="003915FD"/>
    <w:rsid w:val="00391C6E"/>
    <w:rsid w:val="003938BE"/>
    <w:rsid w:val="00395255"/>
    <w:rsid w:val="003958C4"/>
    <w:rsid w:val="003A1BF1"/>
    <w:rsid w:val="003A2B36"/>
    <w:rsid w:val="003A2E15"/>
    <w:rsid w:val="003A3D4F"/>
    <w:rsid w:val="003A43C6"/>
    <w:rsid w:val="003A4455"/>
    <w:rsid w:val="003A473B"/>
    <w:rsid w:val="003A4927"/>
    <w:rsid w:val="003A578E"/>
    <w:rsid w:val="003A5A97"/>
    <w:rsid w:val="003A62F1"/>
    <w:rsid w:val="003A7934"/>
    <w:rsid w:val="003A7E30"/>
    <w:rsid w:val="003A7E34"/>
    <w:rsid w:val="003B05B9"/>
    <w:rsid w:val="003B075B"/>
    <w:rsid w:val="003B0E84"/>
    <w:rsid w:val="003B158C"/>
    <w:rsid w:val="003B1AE2"/>
    <w:rsid w:val="003B205D"/>
    <w:rsid w:val="003B210E"/>
    <w:rsid w:val="003B3294"/>
    <w:rsid w:val="003B6587"/>
    <w:rsid w:val="003C0AE7"/>
    <w:rsid w:val="003C3A94"/>
    <w:rsid w:val="003C63E7"/>
    <w:rsid w:val="003C6FB4"/>
    <w:rsid w:val="003C7BE0"/>
    <w:rsid w:val="003C7C8D"/>
    <w:rsid w:val="003C7E7C"/>
    <w:rsid w:val="003D17DD"/>
    <w:rsid w:val="003D199E"/>
    <w:rsid w:val="003D288B"/>
    <w:rsid w:val="003D2B32"/>
    <w:rsid w:val="003D4321"/>
    <w:rsid w:val="003E066B"/>
    <w:rsid w:val="003E13DB"/>
    <w:rsid w:val="003E1835"/>
    <w:rsid w:val="003E1ABD"/>
    <w:rsid w:val="003E284A"/>
    <w:rsid w:val="003E2AD8"/>
    <w:rsid w:val="003E3BF5"/>
    <w:rsid w:val="003E56D0"/>
    <w:rsid w:val="003E56E1"/>
    <w:rsid w:val="003E5A92"/>
    <w:rsid w:val="003E69A3"/>
    <w:rsid w:val="003F1264"/>
    <w:rsid w:val="003F19D0"/>
    <w:rsid w:val="003F2047"/>
    <w:rsid w:val="003F27D0"/>
    <w:rsid w:val="003F2F54"/>
    <w:rsid w:val="003F3311"/>
    <w:rsid w:val="003F5245"/>
    <w:rsid w:val="003F5C4D"/>
    <w:rsid w:val="003F6B97"/>
    <w:rsid w:val="003F6E55"/>
    <w:rsid w:val="003F7804"/>
    <w:rsid w:val="004002F9"/>
    <w:rsid w:val="00400427"/>
    <w:rsid w:val="00400464"/>
    <w:rsid w:val="00400BAF"/>
    <w:rsid w:val="00401577"/>
    <w:rsid w:val="00405C73"/>
    <w:rsid w:val="00406648"/>
    <w:rsid w:val="004069A1"/>
    <w:rsid w:val="0041099A"/>
    <w:rsid w:val="00410A70"/>
    <w:rsid w:val="004112A2"/>
    <w:rsid w:val="0041149D"/>
    <w:rsid w:val="004117DE"/>
    <w:rsid w:val="00411B82"/>
    <w:rsid w:val="00411CF9"/>
    <w:rsid w:val="00412F54"/>
    <w:rsid w:val="0041418A"/>
    <w:rsid w:val="00414802"/>
    <w:rsid w:val="00415811"/>
    <w:rsid w:val="00415F56"/>
    <w:rsid w:val="004160D2"/>
    <w:rsid w:val="004165B6"/>
    <w:rsid w:val="00416A52"/>
    <w:rsid w:val="00417077"/>
    <w:rsid w:val="00417558"/>
    <w:rsid w:val="0041780A"/>
    <w:rsid w:val="00417A76"/>
    <w:rsid w:val="00417AD3"/>
    <w:rsid w:val="00417B45"/>
    <w:rsid w:val="0042054F"/>
    <w:rsid w:val="00420E6F"/>
    <w:rsid w:val="00421260"/>
    <w:rsid w:val="0042163F"/>
    <w:rsid w:val="00423F0F"/>
    <w:rsid w:val="00423F43"/>
    <w:rsid w:val="00424A26"/>
    <w:rsid w:val="004260D5"/>
    <w:rsid w:val="004262A9"/>
    <w:rsid w:val="004272D5"/>
    <w:rsid w:val="00431A4F"/>
    <w:rsid w:val="00433D5D"/>
    <w:rsid w:val="00433F8F"/>
    <w:rsid w:val="00435DFE"/>
    <w:rsid w:val="00436FBC"/>
    <w:rsid w:val="004377DD"/>
    <w:rsid w:val="00437FDD"/>
    <w:rsid w:val="004401EE"/>
    <w:rsid w:val="004405A9"/>
    <w:rsid w:val="00440603"/>
    <w:rsid w:val="004433D3"/>
    <w:rsid w:val="0044344C"/>
    <w:rsid w:val="00444838"/>
    <w:rsid w:val="00444FF7"/>
    <w:rsid w:val="0044556E"/>
    <w:rsid w:val="0044561E"/>
    <w:rsid w:val="00445667"/>
    <w:rsid w:val="004464A3"/>
    <w:rsid w:val="00446A8A"/>
    <w:rsid w:val="0044702D"/>
    <w:rsid w:val="004474A5"/>
    <w:rsid w:val="00450260"/>
    <w:rsid w:val="00451A6B"/>
    <w:rsid w:val="00453B54"/>
    <w:rsid w:val="004541F5"/>
    <w:rsid w:val="004543C8"/>
    <w:rsid w:val="0045503E"/>
    <w:rsid w:val="00455413"/>
    <w:rsid w:val="00455C04"/>
    <w:rsid w:val="004567C8"/>
    <w:rsid w:val="00456C6A"/>
    <w:rsid w:val="00460038"/>
    <w:rsid w:val="00460262"/>
    <w:rsid w:val="004610C7"/>
    <w:rsid w:val="0046149A"/>
    <w:rsid w:val="00462025"/>
    <w:rsid w:val="0046285F"/>
    <w:rsid w:val="00463D9A"/>
    <w:rsid w:val="004649A4"/>
    <w:rsid w:val="00465596"/>
    <w:rsid w:val="0046649E"/>
    <w:rsid w:val="00466B29"/>
    <w:rsid w:val="00467394"/>
    <w:rsid w:val="004675CE"/>
    <w:rsid w:val="00470BDD"/>
    <w:rsid w:val="00471A49"/>
    <w:rsid w:val="00471C30"/>
    <w:rsid w:val="00471EB2"/>
    <w:rsid w:val="004723F5"/>
    <w:rsid w:val="004729D6"/>
    <w:rsid w:val="00472BD4"/>
    <w:rsid w:val="00473789"/>
    <w:rsid w:val="004739EE"/>
    <w:rsid w:val="00473A69"/>
    <w:rsid w:val="00473A70"/>
    <w:rsid w:val="00473D16"/>
    <w:rsid w:val="004741D4"/>
    <w:rsid w:val="00474CFD"/>
    <w:rsid w:val="00475CF1"/>
    <w:rsid w:val="00475E26"/>
    <w:rsid w:val="0047626A"/>
    <w:rsid w:val="0048032A"/>
    <w:rsid w:val="00483473"/>
    <w:rsid w:val="004848C0"/>
    <w:rsid w:val="004857ED"/>
    <w:rsid w:val="004860AA"/>
    <w:rsid w:val="004864B3"/>
    <w:rsid w:val="00486F92"/>
    <w:rsid w:val="0048781D"/>
    <w:rsid w:val="004903E4"/>
    <w:rsid w:val="004906E3"/>
    <w:rsid w:val="00491AC6"/>
    <w:rsid w:val="00491D3C"/>
    <w:rsid w:val="0049247E"/>
    <w:rsid w:val="00492904"/>
    <w:rsid w:val="00492A7F"/>
    <w:rsid w:val="00495947"/>
    <w:rsid w:val="00496A31"/>
    <w:rsid w:val="004A0801"/>
    <w:rsid w:val="004A08AB"/>
    <w:rsid w:val="004A1FE6"/>
    <w:rsid w:val="004A22C5"/>
    <w:rsid w:val="004A37B3"/>
    <w:rsid w:val="004A5258"/>
    <w:rsid w:val="004A53C1"/>
    <w:rsid w:val="004A7AAC"/>
    <w:rsid w:val="004B0290"/>
    <w:rsid w:val="004B0633"/>
    <w:rsid w:val="004B065A"/>
    <w:rsid w:val="004B07C4"/>
    <w:rsid w:val="004B1DB5"/>
    <w:rsid w:val="004B22F0"/>
    <w:rsid w:val="004B2304"/>
    <w:rsid w:val="004B52B6"/>
    <w:rsid w:val="004B55CB"/>
    <w:rsid w:val="004B5B17"/>
    <w:rsid w:val="004C01A2"/>
    <w:rsid w:val="004C28E8"/>
    <w:rsid w:val="004C35EE"/>
    <w:rsid w:val="004C372B"/>
    <w:rsid w:val="004C5123"/>
    <w:rsid w:val="004C6C4E"/>
    <w:rsid w:val="004D0903"/>
    <w:rsid w:val="004D0A27"/>
    <w:rsid w:val="004D0C57"/>
    <w:rsid w:val="004D38A5"/>
    <w:rsid w:val="004D442D"/>
    <w:rsid w:val="004D4EEB"/>
    <w:rsid w:val="004D5647"/>
    <w:rsid w:val="004D5F94"/>
    <w:rsid w:val="004D6E70"/>
    <w:rsid w:val="004E0124"/>
    <w:rsid w:val="004E1726"/>
    <w:rsid w:val="004E1841"/>
    <w:rsid w:val="004E1F0B"/>
    <w:rsid w:val="004E276E"/>
    <w:rsid w:val="004E3C96"/>
    <w:rsid w:val="004E3F9D"/>
    <w:rsid w:val="004E4E43"/>
    <w:rsid w:val="004E6AB3"/>
    <w:rsid w:val="004F1170"/>
    <w:rsid w:val="004F13E7"/>
    <w:rsid w:val="004F1C38"/>
    <w:rsid w:val="004F234A"/>
    <w:rsid w:val="004F50C0"/>
    <w:rsid w:val="004F5C3A"/>
    <w:rsid w:val="004F65BC"/>
    <w:rsid w:val="004F75AB"/>
    <w:rsid w:val="004F7699"/>
    <w:rsid w:val="004F7F5D"/>
    <w:rsid w:val="00500032"/>
    <w:rsid w:val="00503AB1"/>
    <w:rsid w:val="00504E6F"/>
    <w:rsid w:val="005059F1"/>
    <w:rsid w:val="00507733"/>
    <w:rsid w:val="00507F87"/>
    <w:rsid w:val="0051181C"/>
    <w:rsid w:val="00511B18"/>
    <w:rsid w:val="00511D64"/>
    <w:rsid w:val="00511E2B"/>
    <w:rsid w:val="00512EBE"/>
    <w:rsid w:val="00513643"/>
    <w:rsid w:val="0051374C"/>
    <w:rsid w:val="005139DC"/>
    <w:rsid w:val="00517919"/>
    <w:rsid w:val="00521C22"/>
    <w:rsid w:val="00521E50"/>
    <w:rsid w:val="00522DAD"/>
    <w:rsid w:val="00523A87"/>
    <w:rsid w:val="00523DFF"/>
    <w:rsid w:val="00525043"/>
    <w:rsid w:val="005256ED"/>
    <w:rsid w:val="00525954"/>
    <w:rsid w:val="00525C9D"/>
    <w:rsid w:val="00525CCD"/>
    <w:rsid w:val="00526FA3"/>
    <w:rsid w:val="00527A76"/>
    <w:rsid w:val="00527C85"/>
    <w:rsid w:val="00530D7A"/>
    <w:rsid w:val="005321E3"/>
    <w:rsid w:val="00533383"/>
    <w:rsid w:val="0053352A"/>
    <w:rsid w:val="00533690"/>
    <w:rsid w:val="00533CEA"/>
    <w:rsid w:val="00533F3A"/>
    <w:rsid w:val="005353AC"/>
    <w:rsid w:val="00535822"/>
    <w:rsid w:val="00536125"/>
    <w:rsid w:val="00536B2C"/>
    <w:rsid w:val="005374AC"/>
    <w:rsid w:val="005376FF"/>
    <w:rsid w:val="00537ABB"/>
    <w:rsid w:val="00541709"/>
    <w:rsid w:val="00541D27"/>
    <w:rsid w:val="0054252B"/>
    <w:rsid w:val="00543653"/>
    <w:rsid w:val="00543F6D"/>
    <w:rsid w:val="00545521"/>
    <w:rsid w:val="00546E3D"/>
    <w:rsid w:val="00550C68"/>
    <w:rsid w:val="00550FA9"/>
    <w:rsid w:val="0055151E"/>
    <w:rsid w:val="00551C0A"/>
    <w:rsid w:val="00551D24"/>
    <w:rsid w:val="00553653"/>
    <w:rsid w:val="00554EB0"/>
    <w:rsid w:val="00555091"/>
    <w:rsid w:val="0055571B"/>
    <w:rsid w:val="0055628B"/>
    <w:rsid w:val="00556911"/>
    <w:rsid w:val="0055756D"/>
    <w:rsid w:val="005576A9"/>
    <w:rsid w:val="00557E38"/>
    <w:rsid w:val="00560FC8"/>
    <w:rsid w:val="00563AE5"/>
    <w:rsid w:val="00564313"/>
    <w:rsid w:val="0056448D"/>
    <w:rsid w:val="00566886"/>
    <w:rsid w:val="00570875"/>
    <w:rsid w:val="005717DC"/>
    <w:rsid w:val="00571A2A"/>
    <w:rsid w:val="005725FC"/>
    <w:rsid w:val="005746BE"/>
    <w:rsid w:val="0057528D"/>
    <w:rsid w:val="0058069A"/>
    <w:rsid w:val="005815FD"/>
    <w:rsid w:val="00581CC2"/>
    <w:rsid w:val="00582E83"/>
    <w:rsid w:val="0058371F"/>
    <w:rsid w:val="005846D7"/>
    <w:rsid w:val="005848F3"/>
    <w:rsid w:val="00585009"/>
    <w:rsid w:val="0058531D"/>
    <w:rsid w:val="00587A19"/>
    <w:rsid w:val="00587CEB"/>
    <w:rsid w:val="00590510"/>
    <w:rsid w:val="00591557"/>
    <w:rsid w:val="00591666"/>
    <w:rsid w:val="00592852"/>
    <w:rsid w:val="005928D2"/>
    <w:rsid w:val="005930BB"/>
    <w:rsid w:val="0059311F"/>
    <w:rsid w:val="005932C6"/>
    <w:rsid w:val="005942B0"/>
    <w:rsid w:val="0059487B"/>
    <w:rsid w:val="005952F1"/>
    <w:rsid w:val="005955F8"/>
    <w:rsid w:val="005A0679"/>
    <w:rsid w:val="005A0B90"/>
    <w:rsid w:val="005A1A59"/>
    <w:rsid w:val="005A1DCB"/>
    <w:rsid w:val="005A1EA7"/>
    <w:rsid w:val="005A3C39"/>
    <w:rsid w:val="005A4CE1"/>
    <w:rsid w:val="005A507F"/>
    <w:rsid w:val="005A556D"/>
    <w:rsid w:val="005A6006"/>
    <w:rsid w:val="005A6297"/>
    <w:rsid w:val="005A6B76"/>
    <w:rsid w:val="005A6CE8"/>
    <w:rsid w:val="005A6DF1"/>
    <w:rsid w:val="005B43D7"/>
    <w:rsid w:val="005B4EE9"/>
    <w:rsid w:val="005B58A5"/>
    <w:rsid w:val="005B60CD"/>
    <w:rsid w:val="005B78BA"/>
    <w:rsid w:val="005C00F2"/>
    <w:rsid w:val="005C479B"/>
    <w:rsid w:val="005C4E65"/>
    <w:rsid w:val="005C5987"/>
    <w:rsid w:val="005C5F07"/>
    <w:rsid w:val="005C6565"/>
    <w:rsid w:val="005C6D67"/>
    <w:rsid w:val="005C7141"/>
    <w:rsid w:val="005D149F"/>
    <w:rsid w:val="005D23DA"/>
    <w:rsid w:val="005D4F0C"/>
    <w:rsid w:val="005D580F"/>
    <w:rsid w:val="005D5D9F"/>
    <w:rsid w:val="005D651A"/>
    <w:rsid w:val="005E0CF4"/>
    <w:rsid w:val="005E2C94"/>
    <w:rsid w:val="005E3D07"/>
    <w:rsid w:val="005E569E"/>
    <w:rsid w:val="005E6B64"/>
    <w:rsid w:val="005E7457"/>
    <w:rsid w:val="005F03A9"/>
    <w:rsid w:val="005F054E"/>
    <w:rsid w:val="005F1688"/>
    <w:rsid w:val="005F22F1"/>
    <w:rsid w:val="005F2C97"/>
    <w:rsid w:val="005F3E08"/>
    <w:rsid w:val="005F5091"/>
    <w:rsid w:val="005F5CBC"/>
    <w:rsid w:val="0060052D"/>
    <w:rsid w:val="006010CE"/>
    <w:rsid w:val="00601E93"/>
    <w:rsid w:val="00602158"/>
    <w:rsid w:val="00602CDE"/>
    <w:rsid w:val="006076A6"/>
    <w:rsid w:val="00607C86"/>
    <w:rsid w:val="006105DB"/>
    <w:rsid w:val="00612280"/>
    <w:rsid w:val="006132BD"/>
    <w:rsid w:val="006136BA"/>
    <w:rsid w:val="0061697B"/>
    <w:rsid w:val="00616E70"/>
    <w:rsid w:val="00617444"/>
    <w:rsid w:val="00620872"/>
    <w:rsid w:val="006220FE"/>
    <w:rsid w:val="00622428"/>
    <w:rsid w:val="00625931"/>
    <w:rsid w:val="00626409"/>
    <w:rsid w:val="00626B1A"/>
    <w:rsid w:val="00627485"/>
    <w:rsid w:val="0063046A"/>
    <w:rsid w:val="00631034"/>
    <w:rsid w:val="00631840"/>
    <w:rsid w:val="00631E7C"/>
    <w:rsid w:val="00634268"/>
    <w:rsid w:val="00634E73"/>
    <w:rsid w:val="0063592B"/>
    <w:rsid w:val="00640994"/>
    <w:rsid w:val="00642B4C"/>
    <w:rsid w:val="00642ED8"/>
    <w:rsid w:val="00643FBA"/>
    <w:rsid w:val="00645CB4"/>
    <w:rsid w:val="00646B73"/>
    <w:rsid w:val="0064795A"/>
    <w:rsid w:val="006507EC"/>
    <w:rsid w:val="006514A0"/>
    <w:rsid w:val="00651987"/>
    <w:rsid w:val="0065250D"/>
    <w:rsid w:val="006531F6"/>
    <w:rsid w:val="006534F8"/>
    <w:rsid w:val="00654185"/>
    <w:rsid w:val="00655C8C"/>
    <w:rsid w:val="00657644"/>
    <w:rsid w:val="00657F57"/>
    <w:rsid w:val="00660C98"/>
    <w:rsid w:val="006610A7"/>
    <w:rsid w:val="006611C3"/>
    <w:rsid w:val="006616B3"/>
    <w:rsid w:val="00661AA4"/>
    <w:rsid w:val="006622B5"/>
    <w:rsid w:val="00662819"/>
    <w:rsid w:val="00662C71"/>
    <w:rsid w:val="006631E0"/>
    <w:rsid w:val="00665E17"/>
    <w:rsid w:val="0066669B"/>
    <w:rsid w:val="006667CC"/>
    <w:rsid w:val="00667100"/>
    <w:rsid w:val="006703DA"/>
    <w:rsid w:val="006705FC"/>
    <w:rsid w:val="006722E4"/>
    <w:rsid w:val="00672900"/>
    <w:rsid w:val="00674026"/>
    <w:rsid w:val="006744C0"/>
    <w:rsid w:val="0067551C"/>
    <w:rsid w:val="0067590D"/>
    <w:rsid w:val="006773D5"/>
    <w:rsid w:val="00680DA5"/>
    <w:rsid w:val="00681338"/>
    <w:rsid w:val="00682A20"/>
    <w:rsid w:val="00683630"/>
    <w:rsid w:val="00684EC1"/>
    <w:rsid w:val="006865E7"/>
    <w:rsid w:val="00687E69"/>
    <w:rsid w:val="00693EF6"/>
    <w:rsid w:val="00693F3C"/>
    <w:rsid w:val="0069487E"/>
    <w:rsid w:val="00695DC6"/>
    <w:rsid w:val="00696C17"/>
    <w:rsid w:val="00696C35"/>
    <w:rsid w:val="00697D89"/>
    <w:rsid w:val="006A0136"/>
    <w:rsid w:val="006A013B"/>
    <w:rsid w:val="006A1401"/>
    <w:rsid w:val="006A1F3E"/>
    <w:rsid w:val="006A2B48"/>
    <w:rsid w:val="006A2D3D"/>
    <w:rsid w:val="006A6391"/>
    <w:rsid w:val="006B0058"/>
    <w:rsid w:val="006B1003"/>
    <w:rsid w:val="006B119F"/>
    <w:rsid w:val="006B15A6"/>
    <w:rsid w:val="006B17A1"/>
    <w:rsid w:val="006B2614"/>
    <w:rsid w:val="006B26E6"/>
    <w:rsid w:val="006B34B6"/>
    <w:rsid w:val="006B4068"/>
    <w:rsid w:val="006B51A7"/>
    <w:rsid w:val="006B5750"/>
    <w:rsid w:val="006B60C5"/>
    <w:rsid w:val="006B63FF"/>
    <w:rsid w:val="006B66C6"/>
    <w:rsid w:val="006B72B4"/>
    <w:rsid w:val="006B7A5A"/>
    <w:rsid w:val="006C00D0"/>
    <w:rsid w:val="006C0D6C"/>
    <w:rsid w:val="006C20E5"/>
    <w:rsid w:val="006C2847"/>
    <w:rsid w:val="006C601E"/>
    <w:rsid w:val="006C6C94"/>
    <w:rsid w:val="006C70C4"/>
    <w:rsid w:val="006C7410"/>
    <w:rsid w:val="006D0E93"/>
    <w:rsid w:val="006D1126"/>
    <w:rsid w:val="006D1646"/>
    <w:rsid w:val="006D169A"/>
    <w:rsid w:val="006D34F4"/>
    <w:rsid w:val="006D34F8"/>
    <w:rsid w:val="006D5D25"/>
    <w:rsid w:val="006E0535"/>
    <w:rsid w:val="006E0597"/>
    <w:rsid w:val="006E0D8A"/>
    <w:rsid w:val="006E10CA"/>
    <w:rsid w:val="006E1C19"/>
    <w:rsid w:val="006E3538"/>
    <w:rsid w:val="006E41DB"/>
    <w:rsid w:val="006E4B88"/>
    <w:rsid w:val="006E5459"/>
    <w:rsid w:val="006E5692"/>
    <w:rsid w:val="006E57D0"/>
    <w:rsid w:val="006E6950"/>
    <w:rsid w:val="006E6E4D"/>
    <w:rsid w:val="006E7E5A"/>
    <w:rsid w:val="006F3238"/>
    <w:rsid w:val="006F33E4"/>
    <w:rsid w:val="006F488A"/>
    <w:rsid w:val="006F5D6C"/>
    <w:rsid w:val="006F6F0E"/>
    <w:rsid w:val="006F72A9"/>
    <w:rsid w:val="006F7B22"/>
    <w:rsid w:val="00700906"/>
    <w:rsid w:val="007009A1"/>
    <w:rsid w:val="00701252"/>
    <w:rsid w:val="007018B3"/>
    <w:rsid w:val="00701DB4"/>
    <w:rsid w:val="00702337"/>
    <w:rsid w:val="00702BD3"/>
    <w:rsid w:val="00702F9A"/>
    <w:rsid w:val="007039DB"/>
    <w:rsid w:val="00704618"/>
    <w:rsid w:val="00704685"/>
    <w:rsid w:val="007062C2"/>
    <w:rsid w:val="0070757B"/>
    <w:rsid w:val="00707E7E"/>
    <w:rsid w:val="00710ACE"/>
    <w:rsid w:val="0071170C"/>
    <w:rsid w:val="00711952"/>
    <w:rsid w:val="00711DE4"/>
    <w:rsid w:val="00712831"/>
    <w:rsid w:val="00712F05"/>
    <w:rsid w:val="00712F5D"/>
    <w:rsid w:val="007136E3"/>
    <w:rsid w:val="00713BA7"/>
    <w:rsid w:val="007145B7"/>
    <w:rsid w:val="00716633"/>
    <w:rsid w:val="00716FA2"/>
    <w:rsid w:val="007217EE"/>
    <w:rsid w:val="00721880"/>
    <w:rsid w:val="007224E9"/>
    <w:rsid w:val="00722883"/>
    <w:rsid w:val="007239B6"/>
    <w:rsid w:val="00723BBA"/>
    <w:rsid w:val="00723BBB"/>
    <w:rsid w:val="007244F1"/>
    <w:rsid w:val="00726680"/>
    <w:rsid w:val="0073029A"/>
    <w:rsid w:val="0073233F"/>
    <w:rsid w:val="0073299C"/>
    <w:rsid w:val="00736B6C"/>
    <w:rsid w:val="00737602"/>
    <w:rsid w:val="007377D9"/>
    <w:rsid w:val="007404F1"/>
    <w:rsid w:val="00740A64"/>
    <w:rsid w:val="00741DE2"/>
    <w:rsid w:val="0074203A"/>
    <w:rsid w:val="007424AF"/>
    <w:rsid w:val="00742A6D"/>
    <w:rsid w:val="00744DCA"/>
    <w:rsid w:val="00745BB3"/>
    <w:rsid w:val="007460BE"/>
    <w:rsid w:val="007464A0"/>
    <w:rsid w:val="00746E63"/>
    <w:rsid w:val="007473CF"/>
    <w:rsid w:val="007505D2"/>
    <w:rsid w:val="007505F1"/>
    <w:rsid w:val="00750758"/>
    <w:rsid w:val="00750D70"/>
    <w:rsid w:val="00751864"/>
    <w:rsid w:val="00751B24"/>
    <w:rsid w:val="00753D13"/>
    <w:rsid w:val="00755092"/>
    <w:rsid w:val="00755263"/>
    <w:rsid w:val="00755D21"/>
    <w:rsid w:val="00756CCD"/>
    <w:rsid w:val="0076253B"/>
    <w:rsid w:val="007626CE"/>
    <w:rsid w:val="00764168"/>
    <w:rsid w:val="007645C1"/>
    <w:rsid w:val="00765325"/>
    <w:rsid w:val="007667D4"/>
    <w:rsid w:val="007714A9"/>
    <w:rsid w:val="007718A3"/>
    <w:rsid w:val="00771A03"/>
    <w:rsid w:val="00771F5B"/>
    <w:rsid w:val="00772E32"/>
    <w:rsid w:val="00773743"/>
    <w:rsid w:val="00776650"/>
    <w:rsid w:val="00776952"/>
    <w:rsid w:val="007775E4"/>
    <w:rsid w:val="00777628"/>
    <w:rsid w:val="00777B9A"/>
    <w:rsid w:val="00780840"/>
    <w:rsid w:val="00781CC9"/>
    <w:rsid w:val="00781F5C"/>
    <w:rsid w:val="00782A4C"/>
    <w:rsid w:val="00783212"/>
    <w:rsid w:val="00783239"/>
    <w:rsid w:val="00783242"/>
    <w:rsid w:val="007851D7"/>
    <w:rsid w:val="00785598"/>
    <w:rsid w:val="007869E8"/>
    <w:rsid w:val="00787B15"/>
    <w:rsid w:val="00787D86"/>
    <w:rsid w:val="00787EA8"/>
    <w:rsid w:val="007907E1"/>
    <w:rsid w:val="00790A78"/>
    <w:rsid w:val="00792868"/>
    <w:rsid w:val="0079412D"/>
    <w:rsid w:val="00794FF7"/>
    <w:rsid w:val="007A0982"/>
    <w:rsid w:val="007A0B87"/>
    <w:rsid w:val="007A1AD8"/>
    <w:rsid w:val="007A1B93"/>
    <w:rsid w:val="007A2505"/>
    <w:rsid w:val="007A3001"/>
    <w:rsid w:val="007A333D"/>
    <w:rsid w:val="007A4AEB"/>
    <w:rsid w:val="007A50BE"/>
    <w:rsid w:val="007A53D4"/>
    <w:rsid w:val="007A55C6"/>
    <w:rsid w:val="007A57CF"/>
    <w:rsid w:val="007A5AA4"/>
    <w:rsid w:val="007A5C4A"/>
    <w:rsid w:val="007A650D"/>
    <w:rsid w:val="007A7F4F"/>
    <w:rsid w:val="007B074C"/>
    <w:rsid w:val="007B2108"/>
    <w:rsid w:val="007B2A34"/>
    <w:rsid w:val="007B3EDE"/>
    <w:rsid w:val="007B5D92"/>
    <w:rsid w:val="007B5FD9"/>
    <w:rsid w:val="007B611A"/>
    <w:rsid w:val="007B7A3A"/>
    <w:rsid w:val="007C298D"/>
    <w:rsid w:val="007C29DD"/>
    <w:rsid w:val="007C2A90"/>
    <w:rsid w:val="007C2E92"/>
    <w:rsid w:val="007C3735"/>
    <w:rsid w:val="007C37BF"/>
    <w:rsid w:val="007C4207"/>
    <w:rsid w:val="007C535A"/>
    <w:rsid w:val="007C6500"/>
    <w:rsid w:val="007D03AB"/>
    <w:rsid w:val="007D0C62"/>
    <w:rsid w:val="007D166E"/>
    <w:rsid w:val="007D22B3"/>
    <w:rsid w:val="007D2E66"/>
    <w:rsid w:val="007D33EE"/>
    <w:rsid w:val="007D4845"/>
    <w:rsid w:val="007D4A62"/>
    <w:rsid w:val="007D5ACA"/>
    <w:rsid w:val="007D5FC5"/>
    <w:rsid w:val="007D6B53"/>
    <w:rsid w:val="007E0790"/>
    <w:rsid w:val="007E0F13"/>
    <w:rsid w:val="007E1FF8"/>
    <w:rsid w:val="007E212E"/>
    <w:rsid w:val="007E3D17"/>
    <w:rsid w:val="007E5A46"/>
    <w:rsid w:val="007E622C"/>
    <w:rsid w:val="007F08B0"/>
    <w:rsid w:val="007F0EB8"/>
    <w:rsid w:val="007F1A6F"/>
    <w:rsid w:val="007F1C46"/>
    <w:rsid w:val="007F2A36"/>
    <w:rsid w:val="007F354A"/>
    <w:rsid w:val="007F5391"/>
    <w:rsid w:val="007F7A9B"/>
    <w:rsid w:val="008001D2"/>
    <w:rsid w:val="00804286"/>
    <w:rsid w:val="0080463C"/>
    <w:rsid w:val="00804652"/>
    <w:rsid w:val="008055A8"/>
    <w:rsid w:val="00806BD2"/>
    <w:rsid w:val="008101A3"/>
    <w:rsid w:val="00810CC2"/>
    <w:rsid w:val="00811338"/>
    <w:rsid w:val="00813F21"/>
    <w:rsid w:val="00814413"/>
    <w:rsid w:val="00815575"/>
    <w:rsid w:val="008167AF"/>
    <w:rsid w:val="00817B20"/>
    <w:rsid w:val="008204D8"/>
    <w:rsid w:val="008207CE"/>
    <w:rsid w:val="00820860"/>
    <w:rsid w:val="00821628"/>
    <w:rsid w:val="008232A0"/>
    <w:rsid w:val="00823B63"/>
    <w:rsid w:val="00824086"/>
    <w:rsid w:val="00825739"/>
    <w:rsid w:val="008259B4"/>
    <w:rsid w:val="00825EED"/>
    <w:rsid w:val="00826E46"/>
    <w:rsid w:val="0082776E"/>
    <w:rsid w:val="00831F0B"/>
    <w:rsid w:val="008347CE"/>
    <w:rsid w:val="0083690D"/>
    <w:rsid w:val="00836B5E"/>
    <w:rsid w:val="00837612"/>
    <w:rsid w:val="0084258A"/>
    <w:rsid w:val="0084481F"/>
    <w:rsid w:val="00844C11"/>
    <w:rsid w:val="00846096"/>
    <w:rsid w:val="008513F1"/>
    <w:rsid w:val="008521ED"/>
    <w:rsid w:val="00852997"/>
    <w:rsid w:val="00852CDF"/>
    <w:rsid w:val="00852F50"/>
    <w:rsid w:val="008539CB"/>
    <w:rsid w:val="00853DF3"/>
    <w:rsid w:val="00854407"/>
    <w:rsid w:val="008546C8"/>
    <w:rsid w:val="00857E72"/>
    <w:rsid w:val="008608B8"/>
    <w:rsid w:val="00861868"/>
    <w:rsid w:val="008620F7"/>
    <w:rsid w:val="00862E96"/>
    <w:rsid w:val="00862FB6"/>
    <w:rsid w:val="00864D73"/>
    <w:rsid w:val="00864FDF"/>
    <w:rsid w:val="0086587E"/>
    <w:rsid w:val="00870643"/>
    <w:rsid w:val="00870E6C"/>
    <w:rsid w:val="00871730"/>
    <w:rsid w:val="00871F38"/>
    <w:rsid w:val="00872D73"/>
    <w:rsid w:val="008732D6"/>
    <w:rsid w:val="0087447B"/>
    <w:rsid w:val="0087486E"/>
    <w:rsid w:val="00875655"/>
    <w:rsid w:val="008772DE"/>
    <w:rsid w:val="0088199F"/>
    <w:rsid w:val="00881A40"/>
    <w:rsid w:val="00882403"/>
    <w:rsid w:val="00883ACD"/>
    <w:rsid w:val="00884E62"/>
    <w:rsid w:val="00884F68"/>
    <w:rsid w:val="008853D8"/>
    <w:rsid w:val="00885483"/>
    <w:rsid w:val="00887427"/>
    <w:rsid w:val="0088746B"/>
    <w:rsid w:val="00887574"/>
    <w:rsid w:val="00887B49"/>
    <w:rsid w:val="00887F9D"/>
    <w:rsid w:val="00891794"/>
    <w:rsid w:val="008931B4"/>
    <w:rsid w:val="008948B7"/>
    <w:rsid w:val="00897C63"/>
    <w:rsid w:val="008A1117"/>
    <w:rsid w:val="008A27EF"/>
    <w:rsid w:val="008A2870"/>
    <w:rsid w:val="008A3271"/>
    <w:rsid w:val="008A4273"/>
    <w:rsid w:val="008A439F"/>
    <w:rsid w:val="008A4876"/>
    <w:rsid w:val="008A4D41"/>
    <w:rsid w:val="008A5814"/>
    <w:rsid w:val="008A6E40"/>
    <w:rsid w:val="008A7227"/>
    <w:rsid w:val="008A7565"/>
    <w:rsid w:val="008A789D"/>
    <w:rsid w:val="008B1397"/>
    <w:rsid w:val="008B5768"/>
    <w:rsid w:val="008B6260"/>
    <w:rsid w:val="008C064D"/>
    <w:rsid w:val="008C094B"/>
    <w:rsid w:val="008C0C9F"/>
    <w:rsid w:val="008C0F43"/>
    <w:rsid w:val="008C150A"/>
    <w:rsid w:val="008C168A"/>
    <w:rsid w:val="008C2F76"/>
    <w:rsid w:val="008C3468"/>
    <w:rsid w:val="008C39A2"/>
    <w:rsid w:val="008C4FF5"/>
    <w:rsid w:val="008C50F6"/>
    <w:rsid w:val="008C5757"/>
    <w:rsid w:val="008C5B79"/>
    <w:rsid w:val="008C5F73"/>
    <w:rsid w:val="008C7B4E"/>
    <w:rsid w:val="008D0C70"/>
    <w:rsid w:val="008D33A6"/>
    <w:rsid w:val="008D34EB"/>
    <w:rsid w:val="008D48B1"/>
    <w:rsid w:val="008D508A"/>
    <w:rsid w:val="008D54AD"/>
    <w:rsid w:val="008D5664"/>
    <w:rsid w:val="008D5DC1"/>
    <w:rsid w:val="008D66E7"/>
    <w:rsid w:val="008D7586"/>
    <w:rsid w:val="008D75D0"/>
    <w:rsid w:val="008D79FD"/>
    <w:rsid w:val="008E0AD3"/>
    <w:rsid w:val="008E17C1"/>
    <w:rsid w:val="008E23E9"/>
    <w:rsid w:val="008E2F0A"/>
    <w:rsid w:val="008E3705"/>
    <w:rsid w:val="008E3748"/>
    <w:rsid w:val="008E3CDC"/>
    <w:rsid w:val="008E3E6E"/>
    <w:rsid w:val="008E4F16"/>
    <w:rsid w:val="008E6722"/>
    <w:rsid w:val="008F17F2"/>
    <w:rsid w:val="008F4E71"/>
    <w:rsid w:val="008F5C09"/>
    <w:rsid w:val="008F6957"/>
    <w:rsid w:val="0090135A"/>
    <w:rsid w:val="0090230D"/>
    <w:rsid w:val="0090309E"/>
    <w:rsid w:val="009043AA"/>
    <w:rsid w:val="00904B13"/>
    <w:rsid w:val="009052B9"/>
    <w:rsid w:val="0090552F"/>
    <w:rsid w:val="0090596C"/>
    <w:rsid w:val="00905DB0"/>
    <w:rsid w:val="00906FA7"/>
    <w:rsid w:val="00907A9F"/>
    <w:rsid w:val="0091045D"/>
    <w:rsid w:val="009109C7"/>
    <w:rsid w:val="009112A7"/>
    <w:rsid w:val="009115F4"/>
    <w:rsid w:val="00912A66"/>
    <w:rsid w:val="00913DAF"/>
    <w:rsid w:val="009153B1"/>
    <w:rsid w:val="0091595F"/>
    <w:rsid w:val="009165D6"/>
    <w:rsid w:val="00916E93"/>
    <w:rsid w:val="00917F3D"/>
    <w:rsid w:val="00920663"/>
    <w:rsid w:val="00920DA6"/>
    <w:rsid w:val="00920F5C"/>
    <w:rsid w:val="0092239B"/>
    <w:rsid w:val="00925021"/>
    <w:rsid w:val="009302DB"/>
    <w:rsid w:val="00931EE1"/>
    <w:rsid w:val="009322F8"/>
    <w:rsid w:val="00932BCC"/>
    <w:rsid w:val="009335ED"/>
    <w:rsid w:val="00933BC3"/>
    <w:rsid w:val="00934F09"/>
    <w:rsid w:val="00935014"/>
    <w:rsid w:val="00936FE8"/>
    <w:rsid w:val="009411E3"/>
    <w:rsid w:val="009427A2"/>
    <w:rsid w:val="00942A8C"/>
    <w:rsid w:val="009431F1"/>
    <w:rsid w:val="00946018"/>
    <w:rsid w:val="0094632E"/>
    <w:rsid w:val="00952E6F"/>
    <w:rsid w:val="00953942"/>
    <w:rsid w:val="00953C04"/>
    <w:rsid w:val="009549B9"/>
    <w:rsid w:val="00955236"/>
    <w:rsid w:val="0095595F"/>
    <w:rsid w:val="00955F2B"/>
    <w:rsid w:val="00956F65"/>
    <w:rsid w:val="009574A3"/>
    <w:rsid w:val="00957EC0"/>
    <w:rsid w:val="009610CE"/>
    <w:rsid w:val="00963160"/>
    <w:rsid w:val="00963753"/>
    <w:rsid w:val="00963A1B"/>
    <w:rsid w:val="00963BFD"/>
    <w:rsid w:val="00964D22"/>
    <w:rsid w:val="009657AB"/>
    <w:rsid w:val="0096608F"/>
    <w:rsid w:val="00966176"/>
    <w:rsid w:val="00966F33"/>
    <w:rsid w:val="009676E3"/>
    <w:rsid w:val="00967B5C"/>
    <w:rsid w:val="00967F7A"/>
    <w:rsid w:val="009704F2"/>
    <w:rsid w:val="00972842"/>
    <w:rsid w:val="00973253"/>
    <w:rsid w:val="00974257"/>
    <w:rsid w:val="0097492B"/>
    <w:rsid w:val="00974A12"/>
    <w:rsid w:val="0097527C"/>
    <w:rsid w:val="0097553D"/>
    <w:rsid w:val="00976BEB"/>
    <w:rsid w:val="009777C8"/>
    <w:rsid w:val="00982671"/>
    <w:rsid w:val="00982708"/>
    <w:rsid w:val="0098271B"/>
    <w:rsid w:val="0098307E"/>
    <w:rsid w:val="00983452"/>
    <w:rsid w:val="009837C7"/>
    <w:rsid w:val="00983BEB"/>
    <w:rsid w:val="00984A13"/>
    <w:rsid w:val="009850C2"/>
    <w:rsid w:val="009859CA"/>
    <w:rsid w:val="00991A28"/>
    <w:rsid w:val="00992545"/>
    <w:rsid w:val="0099307A"/>
    <w:rsid w:val="009944AD"/>
    <w:rsid w:val="0099534F"/>
    <w:rsid w:val="009969D2"/>
    <w:rsid w:val="00997262"/>
    <w:rsid w:val="009979BF"/>
    <w:rsid w:val="009A0509"/>
    <w:rsid w:val="009A30F1"/>
    <w:rsid w:val="009A3A40"/>
    <w:rsid w:val="009A4FB4"/>
    <w:rsid w:val="009B34E1"/>
    <w:rsid w:val="009B4813"/>
    <w:rsid w:val="009B4E4D"/>
    <w:rsid w:val="009B5B9D"/>
    <w:rsid w:val="009B5C89"/>
    <w:rsid w:val="009B5EBE"/>
    <w:rsid w:val="009B69D9"/>
    <w:rsid w:val="009B6D74"/>
    <w:rsid w:val="009C0960"/>
    <w:rsid w:val="009C23FF"/>
    <w:rsid w:val="009C6F60"/>
    <w:rsid w:val="009C7B4C"/>
    <w:rsid w:val="009C7D7D"/>
    <w:rsid w:val="009C7F31"/>
    <w:rsid w:val="009D1228"/>
    <w:rsid w:val="009D18E6"/>
    <w:rsid w:val="009D1C9C"/>
    <w:rsid w:val="009D1FA4"/>
    <w:rsid w:val="009D23F7"/>
    <w:rsid w:val="009D4B71"/>
    <w:rsid w:val="009D4B85"/>
    <w:rsid w:val="009D5ECD"/>
    <w:rsid w:val="009D66F7"/>
    <w:rsid w:val="009D6AAA"/>
    <w:rsid w:val="009D714D"/>
    <w:rsid w:val="009E043A"/>
    <w:rsid w:val="009E1A5E"/>
    <w:rsid w:val="009E22BA"/>
    <w:rsid w:val="009E2359"/>
    <w:rsid w:val="009E2FEC"/>
    <w:rsid w:val="009E4403"/>
    <w:rsid w:val="009E4AAE"/>
    <w:rsid w:val="009E4FC9"/>
    <w:rsid w:val="009E5E92"/>
    <w:rsid w:val="009E681B"/>
    <w:rsid w:val="009F046C"/>
    <w:rsid w:val="009F30E7"/>
    <w:rsid w:val="009F6545"/>
    <w:rsid w:val="009F734D"/>
    <w:rsid w:val="009F7C8E"/>
    <w:rsid w:val="00A002D5"/>
    <w:rsid w:val="00A0075C"/>
    <w:rsid w:val="00A00A2E"/>
    <w:rsid w:val="00A00ABC"/>
    <w:rsid w:val="00A07FE4"/>
    <w:rsid w:val="00A11087"/>
    <w:rsid w:val="00A13B86"/>
    <w:rsid w:val="00A13C51"/>
    <w:rsid w:val="00A14C1A"/>
    <w:rsid w:val="00A1577A"/>
    <w:rsid w:val="00A168D6"/>
    <w:rsid w:val="00A16A0C"/>
    <w:rsid w:val="00A16EF1"/>
    <w:rsid w:val="00A17596"/>
    <w:rsid w:val="00A17F44"/>
    <w:rsid w:val="00A219AB"/>
    <w:rsid w:val="00A21A0E"/>
    <w:rsid w:val="00A2287E"/>
    <w:rsid w:val="00A23E96"/>
    <w:rsid w:val="00A24684"/>
    <w:rsid w:val="00A24B8D"/>
    <w:rsid w:val="00A24D9E"/>
    <w:rsid w:val="00A253E8"/>
    <w:rsid w:val="00A25544"/>
    <w:rsid w:val="00A278BB"/>
    <w:rsid w:val="00A30559"/>
    <w:rsid w:val="00A317C1"/>
    <w:rsid w:val="00A31CF5"/>
    <w:rsid w:val="00A3257A"/>
    <w:rsid w:val="00A32BDC"/>
    <w:rsid w:val="00A33502"/>
    <w:rsid w:val="00A33696"/>
    <w:rsid w:val="00A33732"/>
    <w:rsid w:val="00A349E1"/>
    <w:rsid w:val="00A37273"/>
    <w:rsid w:val="00A37783"/>
    <w:rsid w:val="00A37C29"/>
    <w:rsid w:val="00A42292"/>
    <w:rsid w:val="00A4278C"/>
    <w:rsid w:val="00A429DB"/>
    <w:rsid w:val="00A4339A"/>
    <w:rsid w:val="00A4392E"/>
    <w:rsid w:val="00A44627"/>
    <w:rsid w:val="00A46BF8"/>
    <w:rsid w:val="00A47E05"/>
    <w:rsid w:val="00A50796"/>
    <w:rsid w:val="00A519D1"/>
    <w:rsid w:val="00A529A2"/>
    <w:rsid w:val="00A5342D"/>
    <w:rsid w:val="00A53A03"/>
    <w:rsid w:val="00A5532E"/>
    <w:rsid w:val="00A5537B"/>
    <w:rsid w:val="00A55D23"/>
    <w:rsid w:val="00A565B6"/>
    <w:rsid w:val="00A573D8"/>
    <w:rsid w:val="00A60300"/>
    <w:rsid w:val="00A60608"/>
    <w:rsid w:val="00A60ADA"/>
    <w:rsid w:val="00A64C17"/>
    <w:rsid w:val="00A6783F"/>
    <w:rsid w:val="00A702D3"/>
    <w:rsid w:val="00A72E3C"/>
    <w:rsid w:val="00A73E2A"/>
    <w:rsid w:val="00A74415"/>
    <w:rsid w:val="00A748F9"/>
    <w:rsid w:val="00A752B8"/>
    <w:rsid w:val="00A755FF"/>
    <w:rsid w:val="00A77083"/>
    <w:rsid w:val="00A81B8C"/>
    <w:rsid w:val="00A82036"/>
    <w:rsid w:val="00A82624"/>
    <w:rsid w:val="00A83E84"/>
    <w:rsid w:val="00A83F6C"/>
    <w:rsid w:val="00A84698"/>
    <w:rsid w:val="00A85AD4"/>
    <w:rsid w:val="00A85C25"/>
    <w:rsid w:val="00A8658E"/>
    <w:rsid w:val="00A870AF"/>
    <w:rsid w:val="00A90849"/>
    <w:rsid w:val="00A9156A"/>
    <w:rsid w:val="00A91B21"/>
    <w:rsid w:val="00A930D9"/>
    <w:rsid w:val="00A940B6"/>
    <w:rsid w:val="00A948F4"/>
    <w:rsid w:val="00A97870"/>
    <w:rsid w:val="00AA040A"/>
    <w:rsid w:val="00AA0DAC"/>
    <w:rsid w:val="00AA13B9"/>
    <w:rsid w:val="00AA377F"/>
    <w:rsid w:val="00AA4A96"/>
    <w:rsid w:val="00AA4C2D"/>
    <w:rsid w:val="00AA533B"/>
    <w:rsid w:val="00AA62D3"/>
    <w:rsid w:val="00AA63DA"/>
    <w:rsid w:val="00AA7181"/>
    <w:rsid w:val="00AA7792"/>
    <w:rsid w:val="00AA789B"/>
    <w:rsid w:val="00AA7F93"/>
    <w:rsid w:val="00AB0377"/>
    <w:rsid w:val="00AB0542"/>
    <w:rsid w:val="00AB1D2E"/>
    <w:rsid w:val="00AB1E89"/>
    <w:rsid w:val="00AB332D"/>
    <w:rsid w:val="00AB35FD"/>
    <w:rsid w:val="00AB3A0B"/>
    <w:rsid w:val="00AB440F"/>
    <w:rsid w:val="00AB4A37"/>
    <w:rsid w:val="00AB5B43"/>
    <w:rsid w:val="00AB759A"/>
    <w:rsid w:val="00AC04BC"/>
    <w:rsid w:val="00AC0D21"/>
    <w:rsid w:val="00AC1243"/>
    <w:rsid w:val="00AC13EC"/>
    <w:rsid w:val="00AC179F"/>
    <w:rsid w:val="00AC224F"/>
    <w:rsid w:val="00AC26D2"/>
    <w:rsid w:val="00AC2B14"/>
    <w:rsid w:val="00AC4A81"/>
    <w:rsid w:val="00AD0313"/>
    <w:rsid w:val="00AD0509"/>
    <w:rsid w:val="00AD0BEC"/>
    <w:rsid w:val="00AD1A69"/>
    <w:rsid w:val="00AD25D1"/>
    <w:rsid w:val="00AD35CC"/>
    <w:rsid w:val="00AD4621"/>
    <w:rsid w:val="00AD4A49"/>
    <w:rsid w:val="00AD66F7"/>
    <w:rsid w:val="00AE06EB"/>
    <w:rsid w:val="00AE2976"/>
    <w:rsid w:val="00AE5291"/>
    <w:rsid w:val="00AE578A"/>
    <w:rsid w:val="00AE6255"/>
    <w:rsid w:val="00AE7A01"/>
    <w:rsid w:val="00AE7F56"/>
    <w:rsid w:val="00AF0B43"/>
    <w:rsid w:val="00AF1E84"/>
    <w:rsid w:val="00AF23EB"/>
    <w:rsid w:val="00AF35E9"/>
    <w:rsid w:val="00AF47CF"/>
    <w:rsid w:val="00AF54AD"/>
    <w:rsid w:val="00AF55A7"/>
    <w:rsid w:val="00AF5C32"/>
    <w:rsid w:val="00AF7605"/>
    <w:rsid w:val="00AF76D2"/>
    <w:rsid w:val="00AF79B2"/>
    <w:rsid w:val="00AF7E4D"/>
    <w:rsid w:val="00B0140A"/>
    <w:rsid w:val="00B01CC6"/>
    <w:rsid w:val="00B01F73"/>
    <w:rsid w:val="00B027C0"/>
    <w:rsid w:val="00B0299A"/>
    <w:rsid w:val="00B02E55"/>
    <w:rsid w:val="00B03EE8"/>
    <w:rsid w:val="00B04134"/>
    <w:rsid w:val="00B06131"/>
    <w:rsid w:val="00B06F16"/>
    <w:rsid w:val="00B0719B"/>
    <w:rsid w:val="00B07A1E"/>
    <w:rsid w:val="00B10132"/>
    <w:rsid w:val="00B10200"/>
    <w:rsid w:val="00B116DA"/>
    <w:rsid w:val="00B141AD"/>
    <w:rsid w:val="00B15269"/>
    <w:rsid w:val="00B1570A"/>
    <w:rsid w:val="00B15E8C"/>
    <w:rsid w:val="00B203FB"/>
    <w:rsid w:val="00B23A78"/>
    <w:rsid w:val="00B23D19"/>
    <w:rsid w:val="00B240B6"/>
    <w:rsid w:val="00B251A2"/>
    <w:rsid w:val="00B26379"/>
    <w:rsid w:val="00B26756"/>
    <w:rsid w:val="00B27599"/>
    <w:rsid w:val="00B27B19"/>
    <w:rsid w:val="00B27DD7"/>
    <w:rsid w:val="00B311F6"/>
    <w:rsid w:val="00B324D7"/>
    <w:rsid w:val="00B3317B"/>
    <w:rsid w:val="00B335DB"/>
    <w:rsid w:val="00B341F4"/>
    <w:rsid w:val="00B34D56"/>
    <w:rsid w:val="00B35B2A"/>
    <w:rsid w:val="00B35FEE"/>
    <w:rsid w:val="00B36990"/>
    <w:rsid w:val="00B37548"/>
    <w:rsid w:val="00B37CF6"/>
    <w:rsid w:val="00B40CC1"/>
    <w:rsid w:val="00B40FF6"/>
    <w:rsid w:val="00B41BC3"/>
    <w:rsid w:val="00B421A4"/>
    <w:rsid w:val="00B4237C"/>
    <w:rsid w:val="00B46004"/>
    <w:rsid w:val="00B50775"/>
    <w:rsid w:val="00B52829"/>
    <w:rsid w:val="00B52DD4"/>
    <w:rsid w:val="00B53429"/>
    <w:rsid w:val="00B53EDD"/>
    <w:rsid w:val="00B53F99"/>
    <w:rsid w:val="00B5490D"/>
    <w:rsid w:val="00B5608C"/>
    <w:rsid w:val="00B57924"/>
    <w:rsid w:val="00B60AE9"/>
    <w:rsid w:val="00B61D8F"/>
    <w:rsid w:val="00B63044"/>
    <w:rsid w:val="00B630D2"/>
    <w:rsid w:val="00B6383A"/>
    <w:rsid w:val="00B6422B"/>
    <w:rsid w:val="00B654D3"/>
    <w:rsid w:val="00B65AF2"/>
    <w:rsid w:val="00B663F9"/>
    <w:rsid w:val="00B70640"/>
    <w:rsid w:val="00B7157D"/>
    <w:rsid w:val="00B71CC9"/>
    <w:rsid w:val="00B72D59"/>
    <w:rsid w:val="00B73EB7"/>
    <w:rsid w:val="00B73EC5"/>
    <w:rsid w:val="00B74F06"/>
    <w:rsid w:val="00B75EDD"/>
    <w:rsid w:val="00B76A90"/>
    <w:rsid w:val="00B7726F"/>
    <w:rsid w:val="00B777AA"/>
    <w:rsid w:val="00B77EFC"/>
    <w:rsid w:val="00B805A7"/>
    <w:rsid w:val="00B81F15"/>
    <w:rsid w:val="00B82944"/>
    <w:rsid w:val="00B838A0"/>
    <w:rsid w:val="00B83908"/>
    <w:rsid w:val="00B8486E"/>
    <w:rsid w:val="00B84CA9"/>
    <w:rsid w:val="00B85742"/>
    <w:rsid w:val="00B85C99"/>
    <w:rsid w:val="00B861AE"/>
    <w:rsid w:val="00B869B2"/>
    <w:rsid w:val="00B876A9"/>
    <w:rsid w:val="00B87916"/>
    <w:rsid w:val="00B90CD2"/>
    <w:rsid w:val="00B918E9"/>
    <w:rsid w:val="00B9246B"/>
    <w:rsid w:val="00B92578"/>
    <w:rsid w:val="00B94349"/>
    <w:rsid w:val="00B944CF"/>
    <w:rsid w:val="00B94609"/>
    <w:rsid w:val="00B967B3"/>
    <w:rsid w:val="00B96880"/>
    <w:rsid w:val="00B97D40"/>
    <w:rsid w:val="00B97F07"/>
    <w:rsid w:val="00BA016D"/>
    <w:rsid w:val="00BA5D55"/>
    <w:rsid w:val="00BA6F67"/>
    <w:rsid w:val="00BA7F72"/>
    <w:rsid w:val="00BB23BD"/>
    <w:rsid w:val="00BB34EF"/>
    <w:rsid w:val="00BB3B75"/>
    <w:rsid w:val="00BB3D4C"/>
    <w:rsid w:val="00BB3E45"/>
    <w:rsid w:val="00BB5E4D"/>
    <w:rsid w:val="00BB757C"/>
    <w:rsid w:val="00BC143D"/>
    <w:rsid w:val="00BC1858"/>
    <w:rsid w:val="00BC185E"/>
    <w:rsid w:val="00BC217A"/>
    <w:rsid w:val="00BC271C"/>
    <w:rsid w:val="00BC27F4"/>
    <w:rsid w:val="00BC2CDD"/>
    <w:rsid w:val="00BC6353"/>
    <w:rsid w:val="00BC657D"/>
    <w:rsid w:val="00BD0064"/>
    <w:rsid w:val="00BD16D1"/>
    <w:rsid w:val="00BD1781"/>
    <w:rsid w:val="00BD21A8"/>
    <w:rsid w:val="00BD240D"/>
    <w:rsid w:val="00BD3F82"/>
    <w:rsid w:val="00BD4F08"/>
    <w:rsid w:val="00BD5B67"/>
    <w:rsid w:val="00BD6535"/>
    <w:rsid w:val="00BD68B2"/>
    <w:rsid w:val="00BD7666"/>
    <w:rsid w:val="00BE00AD"/>
    <w:rsid w:val="00BE1145"/>
    <w:rsid w:val="00BE1649"/>
    <w:rsid w:val="00BE1812"/>
    <w:rsid w:val="00BE2D31"/>
    <w:rsid w:val="00BE3B15"/>
    <w:rsid w:val="00BE509B"/>
    <w:rsid w:val="00BE5580"/>
    <w:rsid w:val="00BE55BD"/>
    <w:rsid w:val="00BE571B"/>
    <w:rsid w:val="00BE5BF6"/>
    <w:rsid w:val="00BF073C"/>
    <w:rsid w:val="00BF218B"/>
    <w:rsid w:val="00BF25F4"/>
    <w:rsid w:val="00BF281D"/>
    <w:rsid w:val="00BF2EDF"/>
    <w:rsid w:val="00BF2FED"/>
    <w:rsid w:val="00BF443D"/>
    <w:rsid w:val="00BF4911"/>
    <w:rsid w:val="00BF5168"/>
    <w:rsid w:val="00BF5743"/>
    <w:rsid w:val="00BF75DF"/>
    <w:rsid w:val="00C00081"/>
    <w:rsid w:val="00C0264B"/>
    <w:rsid w:val="00C029F4"/>
    <w:rsid w:val="00C02C19"/>
    <w:rsid w:val="00C03E4B"/>
    <w:rsid w:val="00C052F4"/>
    <w:rsid w:val="00C057E8"/>
    <w:rsid w:val="00C05A9E"/>
    <w:rsid w:val="00C061A9"/>
    <w:rsid w:val="00C06755"/>
    <w:rsid w:val="00C06797"/>
    <w:rsid w:val="00C07423"/>
    <w:rsid w:val="00C12F32"/>
    <w:rsid w:val="00C141B2"/>
    <w:rsid w:val="00C141EB"/>
    <w:rsid w:val="00C144EC"/>
    <w:rsid w:val="00C1670A"/>
    <w:rsid w:val="00C16B46"/>
    <w:rsid w:val="00C2025E"/>
    <w:rsid w:val="00C2084C"/>
    <w:rsid w:val="00C20B59"/>
    <w:rsid w:val="00C2100A"/>
    <w:rsid w:val="00C21ABF"/>
    <w:rsid w:val="00C21AE7"/>
    <w:rsid w:val="00C24F0C"/>
    <w:rsid w:val="00C25373"/>
    <w:rsid w:val="00C25818"/>
    <w:rsid w:val="00C2626B"/>
    <w:rsid w:val="00C30125"/>
    <w:rsid w:val="00C30A80"/>
    <w:rsid w:val="00C310CC"/>
    <w:rsid w:val="00C332B8"/>
    <w:rsid w:val="00C335A3"/>
    <w:rsid w:val="00C34DFE"/>
    <w:rsid w:val="00C36273"/>
    <w:rsid w:val="00C374D8"/>
    <w:rsid w:val="00C376AA"/>
    <w:rsid w:val="00C43880"/>
    <w:rsid w:val="00C45C74"/>
    <w:rsid w:val="00C462D5"/>
    <w:rsid w:val="00C46838"/>
    <w:rsid w:val="00C521CE"/>
    <w:rsid w:val="00C537EC"/>
    <w:rsid w:val="00C542AA"/>
    <w:rsid w:val="00C627DB"/>
    <w:rsid w:val="00C65BD9"/>
    <w:rsid w:val="00C6673E"/>
    <w:rsid w:val="00C71570"/>
    <w:rsid w:val="00C7173D"/>
    <w:rsid w:val="00C725B3"/>
    <w:rsid w:val="00C7262A"/>
    <w:rsid w:val="00C7318E"/>
    <w:rsid w:val="00C73B11"/>
    <w:rsid w:val="00C73BEA"/>
    <w:rsid w:val="00C747C9"/>
    <w:rsid w:val="00C74DFE"/>
    <w:rsid w:val="00C75149"/>
    <w:rsid w:val="00C77591"/>
    <w:rsid w:val="00C775F6"/>
    <w:rsid w:val="00C80DFA"/>
    <w:rsid w:val="00C81C69"/>
    <w:rsid w:val="00C835BA"/>
    <w:rsid w:val="00C843C3"/>
    <w:rsid w:val="00C84849"/>
    <w:rsid w:val="00C84C60"/>
    <w:rsid w:val="00C86EEB"/>
    <w:rsid w:val="00C8743F"/>
    <w:rsid w:val="00C87BE5"/>
    <w:rsid w:val="00C90672"/>
    <w:rsid w:val="00C907F3"/>
    <w:rsid w:val="00C91434"/>
    <w:rsid w:val="00C91C6B"/>
    <w:rsid w:val="00C92C66"/>
    <w:rsid w:val="00C93268"/>
    <w:rsid w:val="00C9408E"/>
    <w:rsid w:val="00C94B62"/>
    <w:rsid w:val="00C967BC"/>
    <w:rsid w:val="00C979D7"/>
    <w:rsid w:val="00CA0BF2"/>
    <w:rsid w:val="00CA0D40"/>
    <w:rsid w:val="00CA32EE"/>
    <w:rsid w:val="00CA4FB1"/>
    <w:rsid w:val="00CA65CB"/>
    <w:rsid w:val="00CA6F49"/>
    <w:rsid w:val="00CB00F2"/>
    <w:rsid w:val="00CB118E"/>
    <w:rsid w:val="00CB2C01"/>
    <w:rsid w:val="00CB320F"/>
    <w:rsid w:val="00CB3413"/>
    <w:rsid w:val="00CB3514"/>
    <w:rsid w:val="00CB4DDA"/>
    <w:rsid w:val="00CB4E97"/>
    <w:rsid w:val="00CB5EB6"/>
    <w:rsid w:val="00CB76E4"/>
    <w:rsid w:val="00CC2DF7"/>
    <w:rsid w:val="00CC2E9C"/>
    <w:rsid w:val="00CC4037"/>
    <w:rsid w:val="00CC6E08"/>
    <w:rsid w:val="00CC6EF8"/>
    <w:rsid w:val="00CC7DF7"/>
    <w:rsid w:val="00CD103A"/>
    <w:rsid w:val="00CD2A4D"/>
    <w:rsid w:val="00CD2CAE"/>
    <w:rsid w:val="00CD3C08"/>
    <w:rsid w:val="00CD49BF"/>
    <w:rsid w:val="00CD6D52"/>
    <w:rsid w:val="00CE01A2"/>
    <w:rsid w:val="00CE0344"/>
    <w:rsid w:val="00CE10AA"/>
    <w:rsid w:val="00CE1898"/>
    <w:rsid w:val="00CE27DD"/>
    <w:rsid w:val="00CE2D30"/>
    <w:rsid w:val="00CE43D2"/>
    <w:rsid w:val="00CE44E6"/>
    <w:rsid w:val="00CE5728"/>
    <w:rsid w:val="00CE70AF"/>
    <w:rsid w:val="00CE71DA"/>
    <w:rsid w:val="00CE73FF"/>
    <w:rsid w:val="00CE76D4"/>
    <w:rsid w:val="00CE776C"/>
    <w:rsid w:val="00CE7D66"/>
    <w:rsid w:val="00CF01B5"/>
    <w:rsid w:val="00CF233A"/>
    <w:rsid w:val="00CF34FE"/>
    <w:rsid w:val="00CF3D8E"/>
    <w:rsid w:val="00CF3DD0"/>
    <w:rsid w:val="00CF3FB3"/>
    <w:rsid w:val="00CF68E9"/>
    <w:rsid w:val="00CF7445"/>
    <w:rsid w:val="00CF7E04"/>
    <w:rsid w:val="00D00183"/>
    <w:rsid w:val="00D00CB5"/>
    <w:rsid w:val="00D027FD"/>
    <w:rsid w:val="00D02998"/>
    <w:rsid w:val="00D0342F"/>
    <w:rsid w:val="00D048FB"/>
    <w:rsid w:val="00D050D4"/>
    <w:rsid w:val="00D0521D"/>
    <w:rsid w:val="00D052EB"/>
    <w:rsid w:val="00D06F44"/>
    <w:rsid w:val="00D0768A"/>
    <w:rsid w:val="00D110A3"/>
    <w:rsid w:val="00D147CE"/>
    <w:rsid w:val="00D1736C"/>
    <w:rsid w:val="00D175A6"/>
    <w:rsid w:val="00D20122"/>
    <w:rsid w:val="00D20DB4"/>
    <w:rsid w:val="00D2255B"/>
    <w:rsid w:val="00D26FED"/>
    <w:rsid w:val="00D27499"/>
    <w:rsid w:val="00D2778E"/>
    <w:rsid w:val="00D303FF"/>
    <w:rsid w:val="00D3269D"/>
    <w:rsid w:val="00D3392E"/>
    <w:rsid w:val="00D356FD"/>
    <w:rsid w:val="00D407DE"/>
    <w:rsid w:val="00D4213F"/>
    <w:rsid w:val="00D421A1"/>
    <w:rsid w:val="00D44979"/>
    <w:rsid w:val="00D45ACE"/>
    <w:rsid w:val="00D45AFE"/>
    <w:rsid w:val="00D45C01"/>
    <w:rsid w:val="00D46320"/>
    <w:rsid w:val="00D50016"/>
    <w:rsid w:val="00D500C8"/>
    <w:rsid w:val="00D52D87"/>
    <w:rsid w:val="00D52FF0"/>
    <w:rsid w:val="00D54A12"/>
    <w:rsid w:val="00D5759F"/>
    <w:rsid w:val="00D57A09"/>
    <w:rsid w:val="00D57E08"/>
    <w:rsid w:val="00D60192"/>
    <w:rsid w:val="00D60D2A"/>
    <w:rsid w:val="00D6250B"/>
    <w:rsid w:val="00D62887"/>
    <w:rsid w:val="00D647FC"/>
    <w:rsid w:val="00D65723"/>
    <w:rsid w:val="00D70F99"/>
    <w:rsid w:val="00D7445B"/>
    <w:rsid w:val="00D74F9D"/>
    <w:rsid w:val="00D76BB2"/>
    <w:rsid w:val="00D77EE3"/>
    <w:rsid w:val="00D809D2"/>
    <w:rsid w:val="00D820DD"/>
    <w:rsid w:val="00D83B2D"/>
    <w:rsid w:val="00D84EF3"/>
    <w:rsid w:val="00D85EDC"/>
    <w:rsid w:val="00D86D9D"/>
    <w:rsid w:val="00D87052"/>
    <w:rsid w:val="00D87CDD"/>
    <w:rsid w:val="00D90B02"/>
    <w:rsid w:val="00D9215D"/>
    <w:rsid w:val="00D92493"/>
    <w:rsid w:val="00D92760"/>
    <w:rsid w:val="00D92CE5"/>
    <w:rsid w:val="00D939E5"/>
    <w:rsid w:val="00D95244"/>
    <w:rsid w:val="00D95376"/>
    <w:rsid w:val="00D96594"/>
    <w:rsid w:val="00D96F16"/>
    <w:rsid w:val="00DA11D7"/>
    <w:rsid w:val="00DA15BE"/>
    <w:rsid w:val="00DA21EE"/>
    <w:rsid w:val="00DA3454"/>
    <w:rsid w:val="00DA49BE"/>
    <w:rsid w:val="00DA4FCE"/>
    <w:rsid w:val="00DA52DF"/>
    <w:rsid w:val="00DA578E"/>
    <w:rsid w:val="00DA64B8"/>
    <w:rsid w:val="00DA74D8"/>
    <w:rsid w:val="00DA76DC"/>
    <w:rsid w:val="00DB1FD5"/>
    <w:rsid w:val="00DB20D1"/>
    <w:rsid w:val="00DB25C6"/>
    <w:rsid w:val="00DB2744"/>
    <w:rsid w:val="00DB3BF2"/>
    <w:rsid w:val="00DB448C"/>
    <w:rsid w:val="00DB4714"/>
    <w:rsid w:val="00DB5F00"/>
    <w:rsid w:val="00DB6443"/>
    <w:rsid w:val="00DB7163"/>
    <w:rsid w:val="00DB7579"/>
    <w:rsid w:val="00DC0155"/>
    <w:rsid w:val="00DC07C0"/>
    <w:rsid w:val="00DC1064"/>
    <w:rsid w:val="00DC1936"/>
    <w:rsid w:val="00DC1CD9"/>
    <w:rsid w:val="00DC3583"/>
    <w:rsid w:val="00DC3741"/>
    <w:rsid w:val="00DC49AF"/>
    <w:rsid w:val="00DD0441"/>
    <w:rsid w:val="00DD07D8"/>
    <w:rsid w:val="00DD0B09"/>
    <w:rsid w:val="00DD0F50"/>
    <w:rsid w:val="00DD1CAF"/>
    <w:rsid w:val="00DD2017"/>
    <w:rsid w:val="00DD23CE"/>
    <w:rsid w:val="00DD6BE1"/>
    <w:rsid w:val="00DD6C26"/>
    <w:rsid w:val="00DD6E45"/>
    <w:rsid w:val="00DD770C"/>
    <w:rsid w:val="00DD7D06"/>
    <w:rsid w:val="00DD7D16"/>
    <w:rsid w:val="00DE02EA"/>
    <w:rsid w:val="00DE2BBE"/>
    <w:rsid w:val="00DE3029"/>
    <w:rsid w:val="00DE3EAB"/>
    <w:rsid w:val="00DE4BA6"/>
    <w:rsid w:val="00DE4E20"/>
    <w:rsid w:val="00DE4ED1"/>
    <w:rsid w:val="00DE5465"/>
    <w:rsid w:val="00DE60F9"/>
    <w:rsid w:val="00DE7275"/>
    <w:rsid w:val="00DE73A5"/>
    <w:rsid w:val="00DF06DA"/>
    <w:rsid w:val="00DF0CDE"/>
    <w:rsid w:val="00DF1B9E"/>
    <w:rsid w:val="00DF1FCC"/>
    <w:rsid w:val="00DF2520"/>
    <w:rsid w:val="00DF268C"/>
    <w:rsid w:val="00DF3032"/>
    <w:rsid w:val="00DF529C"/>
    <w:rsid w:val="00DF5C50"/>
    <w:rsid w:val="00DF6763"/>
    <w:rsid w:val="00DF6B83"/>
    <w:rsid w:val="00DF7728"/>
    <w:rsid w:val="00DF7B58"/>
    <w:rsid w:val="00DF7F21"/>
    <w:rsid w:val="00E017DA"/>
    <w:rsid w:val="00E01E99"/>
    <w:rsid w:val="00E01F66"/>
    <w:rsid w:val="00E02699"/>
    <w:rsid w:val="00E02FFC"/>
    <w:rsid w:val="00E04327"/>
    <w:rsid w:val="00E0444A"/>
    <w:rsid w:val="00E06784"/>
    <w:rsid w:val="00E07782"/>
    <w:rsid w:val="00E1045D"/>
    <w:rsid w:val="00E10B27"/>
    <w:rsid w:val="00E1187E"/>
    <w:rsid w:val="00E11E3E"/>
    <w:rsid w:val="00E12253"/>
    <w:rsid w:val="00E12450"/>
    <w:rsid w:val="00E128ED"/>
    <w:rsid w:val="00E13D57"/>
    <w:rsid w:val="00E157C9"/>
    <w:rsid w:val="00E15B40"/>
    <w:rsid w:val="00E16054"/>
    <w:rsid w:val="00E171C9"/>
    <w:rsid w:val="00E17C49"/>
    <w:rsid w:val="00E2046A"/>
    <w:rsid w:val="00E20649"/>
    <w:rsid w:val="00E2077B"/>
    <w:rsid w:val="00E215AA"/>
    <w:rsid w:val="00E21EE2"/>
    <w:rsid w:val="00E22996"/>
    <w:rsid w:val="00E22EBB"/>
    <w:rsid w:val="00E23200"/>
    <w:rsid w:val="00E26343"/>
    <w:rsid w:val="00E26A36"/>
    <w:rsid w:val="00E26E36"/>
    <w:rsid w:val="00E26ED9"/>
    <w:rsid w:val="00E31BB1"/>
    <w:rsid w:val="00E33954"/>
    <w:rsid w:val="00E343FE"/>
    <w:rsid w:val="00E355BC"/>
    <w:rsid w:val="00E35CFA"/>
    <w:rsid w:val="00E3629D"/>
    <w:rsid w:val="00E36FA4"/>
    <w:rsid w:val="00E37966"/>
    <w:rsid w:val="00E4160D"/>
    <w:rsid w:val="00E418B9"/>
    <w:rsid w:val="00E41EA8"/>
    <w:rsid w:val="00E42F36"/>
    <w:rsid w:val="00E455ED"/>
    <w:rsid w:val="00E47617"/>
    <w:rsid w:val="00E4779B"/>
    <w:rsid w:val="00E47BA9"/>
    <w:rsid w:val="00E50276"/>
    <w:rsid w:val="00E50C7C"/>
    <w:rsid w:val="00E51220"/>
    <w:rsid w:val="00E5307A"/>
    <w:rsid w:val="00E5313F"/>
    <w:rsid w:val="00E533CE"/>
    <w:rsid w:val="00E533DB"/>
    <w:rsid w:val="00E53652"/>
    <w:rsid w:val="00E5366C"/>
    <w:rsid w:val="00E57765"/>
    <w:rsid w:val="00E60904"/>
    <w:rsid w:val="00E61243"/>
    <w:rsid w:val="00E61A34"/>
    <w:rsid w:val="00E61DC1"/>
    <w:rsid w:val="00E61E67"/>
    <w:rsid w:val="00E62608"/>
    <w:rsid w:val="00E62EFD"/>
    <w:rsid w:val="00E65663"/>
    <w:rsid w:val="00E668CB"/>
    <w:rsid w:val="00E72C14"/>
    <w:rsid w:val="00E72CF5"/>
    <w:rsid w:val="00E742DE"/>
    <w:rsid w:val="00E74611"/>
    <w:rsid w:val="00E74B42"/>
    <w:rsid w:val="00E76418"/>
    <w:rsid w:val="00E80BF5"/>
    <w:rsid w:val="00E813C8"/>
    <w:rsid w:val="00E820DC"/>
    <w:rsid w:val="00E83646"/>
    <w:rsid w:val="00E84030"/>
    <w:rsid w:val="00E84577"/>
    <w:rsid w:val="00E84728"/>
    <w:rsid w:val="00E8590A"/>
    <w:rsid w:val="00E85A74"/>
    <w:rsid w:val="00E85C12"/>
    <w:rsid w:val="00E85D99"/>
    <w:rsid w:val="00E86AD1"/>
    <w:rsid w:val="00E86FAC"/>
    <w:rsid w:val="00E877E7"/>
    <w:rsid w:val="00E90B21"/>
    <w:rsid w:val="00E91EC0"/>
    <w:rsid w:val="00E91FCD"/>
    <w:rsid w:val="00E92236"/>
    <w:rsid w:val="00E94011"/>
    <w:rsid w:val="00E94E8A"/>
    <w:rsid w:val="00E95820"/>
    <w:rsid w:val="00E97BB1"/>
    <w:rsid w:val="00EA075D"/>
    <w:rsid w:val="00EA23E1"/>
    <w:rsid w:val="00EA2BA4"/>
    <w:rsid w:val="00EA2FF2"/>
    <w:rsid w:val="00EA490E"/>
    <w:rsid w:val="00EA5608"/>
    <w:rsid w:val="00EA5857"/>
    <w:rsid w:val="00EA7BAA"/>
    <w:rsid w:val="00EA7FFB"/>
    <w:rsid w:val="00EB04C9"/>
    <w:rsid w:val="00EB170E"/>
    <w:rsid w:val="00EB3382"/>
    <w:rsid w:val="00EB4184"/>
    <w:rsid w:val="00EB5678"/>
    <w:rsid w:val="00EB7F55"/>
    <w:rsid w:val="00EC1B91"/>
    <w:rsid w:val="00EC27CF"/>
    <w:rsid w:val="00EC2EBF"/>
    <w:rsid w:val="00EC3114"/>
    <w:rsid w:val="00EC3BDA"/>
    <w:rsid w:val="00EC49EB"/>
    <w:rsid w:val="00EC65FA"/>
    <w:rsid w:val="00EC7387"/>
    <w:rsid w:val="00ED268A"/>
    <w:rsid w:val="00ED309B"/>
    <w:rsid w:val="00ED37EA"/>
    <w:rsid w:val="00ED3D82"/>
    <w:rsid w:val="00ED547B"/>
    <w:rsid w:val="00ED5CEC"/>
    <w:rsid w:val="00ED6A22"/>
    <w:rsid w:val="00EE0480"/>
    <w:rsid w:val="00EE0EDB"/>
    <w:rsid w:val="00EE38AC"/>
    <w:rsid w:val="00EE4432"/>
    <w:rsid w:val="00EE4602"/>
    <w:rsid w:val="00EF0A28"/>
    <w:rsid w:val="00EF0B59"/>
    <w:rsid w:val="00EF23FF"/>
    <w:rsid w:val="00EF3435"/>
    <w:rsid w:val="00EF36AA"/>
    <w:rsid w:val="00EF3DDB"/>
    <w:rsid w:val="00EF5496"/>
    <w:rsid w:val="00EF5F7E"/>
    <w:rsid w:val="00EF647B"/>
    <w:rsid w:val="00EF76C8"/>
    <w:rsid w:val="00EF7D77"/>
    <w:rsid w:val="00F0141C"/>
    <w:rsid w:val="00F01EF9"/>
    <w:rsid w:val="00F02226"/>
    <w:rsid w:val="00F02B52"/>
    <w:rsid w:val="00F02EFB"/>
    <w:rsid w:val="00F046D9"/>
    <w:rsid w:val="00F04A88"/>
    <w:rsid w:val="00F05E8D"/>
    <w:rsid w:val="00F07DA7"/>
    <w:rsid w:val="00F103EE"/>
    <w:rsid w:val="00F10C14"/>
    <w:rsid w:val="00F12B82"/>
    <w:rsid w:val="00F13362"/>
    <w:rsid w:val="00F13E19"/>
    <w:rsid w:val="00F1429D"/>
    <w:rsid w:val="00F14C14"/>
    <w:rsid w:val="00F14FB9"/>
    <w:rsid w:val="00F16418"/>
    <w:rsid w:val="00F165A9"/>
    <w:rsid w:val="00F1732A"/>
    <w:rsid w:val="00F17542"/>
    <w:rsid w:val="00F177A8"/>
    <w:rsid w:val="00F200EE"/>
    <w:rsid w:val="00F212B1"/>
    <w:rsid w:val="00F23AAC"/>
    <w:rsid w:val="00F2404D"/>
    <w:rsid w:val="00F24BF3"/>
    <w:rsid w:val="00F2580A"/>
    <w:rsid w:val="00F25B2D"/>
    <w:rsid w:val="00F27696"/>
    <w:rsid w:val="00F3161B"/>
    <w:rsid w:val="00F316C6"/>
    <w:rsid w:val="00F31C9B"/>
    <w:rsid w:val="00F31FD0"/>
    <w:rsid w:val="00F33531"/>
    <w:rsid w:val="00F340DD"/>
    <w:rsid w:val="00F3479F"/>
    <w:rsid w:val="00F35A04"/>
    <w:rsid w:val="00F378F7"/>
    <w:rsid w:val="00F40239"/>
    <w:rsid w:val="00F41645"/>
    <w:rsid w:val="00F41793"/>
    <w:rsid w:val="00F42093"/>
    <w:rsid w:val="00F42F57"/>
    <w:rsid w:val="00F437E3"/>
    <w:rsid w:val="00F440F3"/>
    <w:rsid w:val="00F44B8D"/>
    <w:rsid w:val="00F47047"/>
    <w:rsid w:val="00F47DBA"/>
    <w:rsid w:val="00F52591"/>
    <w:rsid w:val="00F53E7B"/>
    <w:rsid w:val="00F54A29"/>
    <w:rsid w:val="00F57392"/>
    <w:rsid w:val="00F57CBF"/>
    <w:rsid w:val="00F60F82"/>
    <w:rsid w:val="00F6262C"/>
    <w:rsid w:val="00F6267E"/>
    <w:rsid w:val="00F62739"/>
    <w:rsid w:val="00F62F6B"/>
    <w:rsid w:val="00F63FDE"/>
    <w:rsid w:val="00F654FD"/>
    <w:rsid w:val="00F66170"/>
    <w:rsid w:val="00F66B4C"/>
    <w:rsid w:val="00F66E32"/>
    <w:rsid w:val="00F67308"/>
    <w:rsid w:val="00F67319"/>
    <w:rsid w:val="00F676D5"/>
    <w:rsid w:val="00F70038"/>
    <w:rsid w:val="00F70D99"/>
    <w:rsid w:val="00F71500"/>
    <w:rsid w:val="00F7155A"/>
    <w:rsid w:val="00F71E51"/>
    <w:rsid w:val="00F72FA1"/>
    <w:rsid w:val="00F73138"/>
    <w:rsid w:val="00F731C5"/>
    <w:rsid w:val="00F74F12"/>
    <w:rsid w:val="00F75CDD"/>
    <w:rsid w:val="00F76B0F"/>
    <w:rsid w:val="00F806AD"/>
    <w:rsid w:val="00F80E01"/>
    <w:rsid w:val="00F8201D"/>
    <w:rsid w:val="00F821F4"/>
    <w:rsid w:val="00F82350"/>
    <w:rsid w:val="00F83D95"/>
    <w:rsid w:val="00F84741"/>
    <w:rsid w:val="00F86F56"/>
    <w:rsid w:val="00F876A4"/>
    <w:rsid w:val="00F87AC2"/>
    <w:rsid w:val="00F87EE3"/>
    <w:rsid w:val="00F91764"/>
    <w:rsid w:val="00F92CB7"/>
    <w:rsid w:val="00F94103"/>
    <w:rsid w:val="00F953FF"/>
    <w:rsid w:val="00F95779"/>
    <w:rsid w:val="00F96199"/>
    <w:rsid w:val="00F97212"/>
    <w:rsid w:val="00F973A8"/>
    <w:rsid w:val="00FA0386"/>
    <w:rsid w:val="00FA0FE9"/>
    <w:rsid w:val="00FA1896"/>
    <w:rsid w:val="00FA2426"/>
    <w:rsid w:val="00FA25DE"/>
    <w:rsid w:val="00FA2AE6"/>
    <w:rsid w:val="00FA43C7"/>
    <w:rsid w:val="00FA6061"/>
    <w:rsid w:val="00FA62EF"/>
    <w:rsid w:val="00FA67E6"/>
    <w:rsid w:val="00FA69C8"/>
    <w:rsid w:val="00FA7522"/>
    <w:rsid w:val="00FB059A"/>
    <w:rsid w:val="00FB10B8"/>
    <w:rsid w:val="00FB1D36"/>
    <w:rsid w:val="00FB200A"/>
    <w:rsid w:val="00FB2BA1"/>
    <w:rsid w:val="00FB3076"/>
    <w:rsid w:val="00FB4257"/>
    <w:rsid w:val="00FB4E44"/>
    <w:rsid w:val="00FB57E0"/>
    <w:rsid w:val="00FB601C"/>
    <w:rsid w:val="00FB7415"/>
    <w:rsid w:val="00FB7855"/>
    <w:rsid w:val="00FC06B8"/>
    <w:rsid w:val="00FC0723"/>
    <w:rsid w:val="00FC0BBF"/>
    <w:rsid w:val="00FC15A9"/>
    <w:rsid w:val="00FC2DED"/>
    <w:rsid w:val="00FC3677"/>
    <w:rsid w:val="00FC3938"/>
    <w:rsid w:val="00FC3D49"/>
    <w:rsid w:val="00FC3F69"/>
    <w:rsid w:val="00FC4B7B"/>
    <w:rsid w:val="00FC4D3D"/>
    <w:rsid w:val="00FC5307"/>
    <w:rsid w:val="00FC64EE"/>
    <w:rsid w:val="00FD1003"/>
    <w:rsid w:val="00FD1B89"/>
    <w:rsid w:val="00FD30BE"/>
    <w:rsid w:val="00FD5B24"/>
    <w:rsid w:val="00FD63FD"/>
    <w:rsid w:val="00FD6D4A"/>
    <w:rsid w:val="00FD7449"/>
    <w:rsid w:val="00FD7E66"/>
    <w:rsid w:val="00FE2C45"/>
    <w:rsid w:val="00FE2E26"/>
    <w:rsid w:val="00FE2F20"/>
    <w:rsid w:val="00FE33B6"/>
    <w:rsid w:val="00FE3C5B"/>
    <w:rsid w:val="00FE4387"/>
    <w:rsid w:val="00FE43FC"/>
    <w:rsid w:val="00FE49F1"/>
    <w:rsid w:val="00FE5E3B"/>
    <w:rsid w:val="00FE5E9F"/>
    <w:rsid w:val="00FF0059"/>
    <w:rsid w:val="00FF0777"/>
    <w:rsid w:val="00FF0A8A"/>
    <w:rsid w:val="00FF2BEF"/>
    <w:rsid w:val="00FF3484"/>
    <w:rsid w:val="00FF3ABB"/>
    <w:rsid w:val="00FF5111"/>
    <w:rsid w:val="00FF61BD"/>
    <w:rsid w:val="00FF6261"/>
    <w:rsid w:val="00FF66EE"/>
    <w:rsid w:val="00FF688D"/>
    <w:rsid w:val="00FF7197"/>
    <w:rsid w:val="00FF7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90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0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0B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B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90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90D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369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1994ED6-B856-4769-93D1-40152EFD3B25}"/>
</file>

<file path=customXml/itemProps2.xml><?xml version="1.0" encoding="utf-8"?>
<ds:datastoreItem xmlns:ds="http://schemas.openxmlformats.org/officeDocument/2006/customXml" ds:itemID="{05D31326-B6EF-4C37-8EE6-B5A1FC98155C}"/>
</file>

<file path=customXml/itemProps3.xml><?xml version="1.0" encoding="utf-8"?>
<ds:datastoreItem xmlns:ds="http://schemas.openxmlformats.org/officeDocument/2006/customXml" ds:itemID="{E689F504-0512-4718-8C69-D5557E8D41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>China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dcterms:created xsi:type="dcterms:W3CDTF">2016-02-06T02:05:00Z</dcterms:created>
  <dcterms:modified xsi:type="dcterms:W3CDTF">2016-02-0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